
<file path=[Content_Types].xml><?xml version="1.0" encoding="utf-8"?>
<Types xmlns="http://schemas.openxmlformats.org/package/2006/content-types">
  <Default Extension="emf" ContentType="image/x-emf"/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935F58" w14:textId="77777777" w:rsidR="00212056" w:rsidRPr="00ED0FC1" w:rsidRDefault="00212056" w:rsidP="006D3A4C">
      <w:pPr>
        <w:pStyle w:val="SOMHead"/>
        <w:spacing w:before="0"/>
      </w:pPr>
      <w:r w:rsidRPr="00ED0FC1">
        <w:t>Supplementary Materials</w:t>
      </w:r>
    </w:p>
    <w:p w14:paraId="1F891AAF" w14:textId="725BC7DC" w:rsidR="008E5699" w:rsidRPr="00ED0FC1" w:rsidRDefault="004B3ED1" w:rsidP="006D3A4C">
      <w:pPr>
        <w:pStyle w:val="Paragraph"/>
        <w:spacing w:before="0"/>
        <w:ind w:left="720" w:firstLine="0"/>
      </w:pPr>
      <w:r w:rsidRPr="00ED0FC1">
        <w:t>Fig.</w:t>
      </w:r>
      <w:r w:rsidR="00F7708D" w:rsidRPr="00ED0FC1">
        <w:t xml:space="preserve"> S1. Characterization of size and Zeta potential of nanoparticles.</w:t>
      </w:r>
    </w:p>
    <w:p w14:paraId="59143CF9" w14:textId="515B6222" w:rsidR="008E5699" w:rsidRPr="00ED0FC1" w:rsidRDefault="004B3ED1" w:rsidP="006D3A4C">
      <w:pPr>
        <w:pStyle w:val="Paragraph"/>
        <w:spacing w:before="0"/>
        <w:ind w:left="720" w:firstLine="0"/>
        <w:rPr>
          <w:rFonts w:eastAsia="DengXian"/>
          <w:lang w:eastAsia="zh-CN"/>
        </w:rPr>
      </w:pPr>
      <w:r w:rsidRPr="00ED0FC1">
        <w:t>Fig.</w:t>
      </w:r>
      <w:r w:rsidR="004E6FEF" w:rsidRPr="00ED0FC1">
        <w:t xml:space="preserve"> S2. SEM analysis of synthesized different nanoparticles.</w:t>
      </w:r>
    </w:p>
    <w:p w14:paraId="0C61F51C" w14:textId="13650588" w:rsidR="004E6FEF" w:rsidRPr="00ED0FC1" w:rsidRDefault="004B3ED1" w:rsidP="006D3A4C">
      <w:pPr>
        <w:pStyle w:val="Paragraph"/>
        <w:spacing w:before="0"/>
        <w:ind w:left="720" w:firstLine="0"/>
        <w:rPr>
          <w:rFonts w:eastAsia="DengXian"/>
          <w:lang w:eastAsia="zh-CN"/>
        </w:rPr>
      </w:pPr>
      <w:r w:rsidRPr="00ED0FC1">
        <w:rPr>
          <w:rFonts w:eastAsia="DengXian"/>
          <w:lang w:eastAsia="zh-CN"/>
        </w:rPr>
        <w:t>Fig.</w:t>
      </w:r>
      <w:r w:rsidR="005A7D89" w:rsidRPr="00ED0FC1">
        <w:rPr>
          <w:rFonts w:eastAsia="DengXian"/>
          <w:lang w:eastAsia="zh-CN"/>
        </w:rPr>
        <w:t xml:space="preserve"> S3. UV-Vis characterization of synthesized different nanomaterials.</w:t>
      </w:r>
    </w:p>
    <w:p w14:paraId="096DBF32" w14:textId="6BCAA2A3" w:rsidR="005A7D89" w:rsidRPr="00ED0FC1" w:rsidRDefault="004B3ED1" w:rsidP="006D3A4C">
      <w:pPr>
        <w:pStyle w:val="Paragraph"/>
        <w:spacing w:before="0"/>
        <w:ind w:left="720" w:firstLine="0"/>
        <w:rPr>
          <w:rFonts w:eastAsia="DengXian"/>
          <w:lang w:eastAsia="zh-CN"/>
        </w:rPr>
      </w:pPr>
      <w:r w:rsidRPr="00ED0FC1">
        <w:rPr>
          <w:rFonts w:eastAsia="DengXian"/>
          <w:lang w:eastAsia="zh-CN"/>
        </w:rPr>
        <w:t>Fig.</w:t>
      </w:r>
      <w:r w:rsidR="006C46C4" w:rsidRPr="00ED0FC1">
        <w:rPr>
          <w:rFonts w:eastAsia="DengXian"/>
          <w:lang w:eastAsia="zh-CN"/>
        </w:rPr>
        <w:t xml:space="preserve"> S4. FT-IR characterization of synthesized different nanomaterials.</w:t>
      </w:r>
    </w:p>
    <w:p w14:paraId="37AE6569" w14:textId="4F5694CB" w:rsidR="006C46C4" w:rsidRPr="00ED0FC1" w:rsidRDefault="004B3ED1" w:rsidP="006D3A4C">
      <w:pPr>
        <w:pStyle w:val="Paragraph"/>
        <w:spacing w:before="0"/>
        <w:ind w:left="720" w:firstLine="0"/>
        <w:rPr>
          <w:rFonts w:eastAsia="DengXian"/>
          <w:lang w:eastAsia="zh-CN"/>
        </w:rPr>
      </w:pPr>
      <w:r w:rsidRPr="00ED0FC1">
        <w:rPr>
          <w:rFonts w:eastAsia="DengXian"/>
          <w:lang w:eastAsia="zh-CN"/>
        </w:rPr>
        <w:t>Fig.</w:t>
      </w:r>
      <w:r w:rsidR="00AB0D56" w:rsidRPr="00ED0FC1">
        <w:rPr>
          <w:rFonts w:eastAsia="DengXian"/>
          <w:lang w:eastAsia="zh-CN"/>
        </w:rPr>
        <w:t xml:space="preserve"> S5. TEM characterization of </w:t>
      </w:r>
      <w:r w:rsidR="00AB0D56" w:rsidRPr="00ED0FC1">
        <w:rPr>
          <w:rFonts w:eastAsia="DengXian" w:hint="eastAsia"/>
          <w:lang w:eastAsia="zh-CN"/>
        </w:rPr>
        <w:t>sectioned</w:t>
      </w:r>
      <w:r w:rsidR="00AB0D56" w:rsidRPr="00ED0FC1">
        <w:rPr>
          <w:rFonts w:eastAsia="DengXian"/>
          <w:lang w:eastAsia="zh-CN"/>
        </w:rPr>
        <w:t xml:space="preserve"> </w:t>
      </w:r>
      <w:r w:rsidR="00044640" w:rsidRPr="00ED0FC1">
        <w:rPr>
          <w:rFonts w:eastAsia="DengXian" w:hint="eastAsia"/>
          <w:lang w:eastAsia="zh-CN"/>
        </w:rPr>
        <w:t>macrophages</w:t>
      </w:r>
      <w:r w:rsidR="00AB0D56" w:rsidRPr="00ED0FC1">
        <w:rPr>
          <w:rFonts w:eastAsia="DengXian"/>
          <w:lang w:eastAsia="zh-CN"/>
        </w:rPr>
        <w:t xml:space="preserve"> missiles.</w:t>
      </w:r>
    </w:p>
    <w:p w14:paraId="67080AE5" w14:textId="2D7B7837" w:rsidR="00AB0D56" w:rsidRPr="00ED0FC1" w:rsidRDefault="004B3ED1" w:rsidP="006D3A4C">
      <w:pPr>
        <w:pStyle w:val="Paragraph"/>
        <w:spacing w:before="0"/>
        <w:ind w:left="720" w:firstLine="0"/>
        <w:rPr>
          <w:rFonts w:eastAsia="DengXian"/>
          <w:lang w:eastAsia="zh-CN"/>
        </w:rPr>
      </w:pPr>
      <w:r w:rsidRPr="00ED0FC1">
        <w:rPr>
          <w:rFonts w:eastAsia="DengXian"/>
          <w:lang w:eastAsia="zh-CN"/>
        </w:rPr>
        <w:t>Fig.</w:t>
      </w:r>
      <w:r w:rsidR="00661AC8" w:rsidRPr="00ED0FC1">
        <w:rPr>
          <w:rFonts w:eastAsia="DengXian"/>
          <w:lang w:eastAsia="zh-CN"/>
        </w:rPr>
        <w:t xml:space="preserve"> S6. Assessment of cellular uptake and lysosomal co-localization of nanomaterials in LLC Cells.</w:t>
      </w:r>
    </w:p>
    <w:p w14:paraId="774A974E" w14:textId="765ED8C3" w:rsidR="00661AC8" w:rsidRPr="00ED0FC1" w:rsidRDefault="004B3ED1" w:rsidP="006D3A4C">
      <w:pPr>
        <w:pStyle w:val="Paragraph"/>
        <w:spacing w:before="0"/>
        <w:ind w:left="720" w:firstLine="0"/>
        <w:rPr>
          <w:rFonts w:eastAsia="DengXian"/>
          <w:lang w:eastAsia="zh-CN"/>
        </w:rPr>
      </w:pPr>
      <w:r w:rsidRPr="00ED0FC1">
        <w:rPr>
          <w:rFonts w:eastAsia="DengXian"/>
          <w:lang w:eastAsia="zh-CN"/>
        </w:rPr>
        <w:t>Fig.</w:t>
      </w:r>
      <w:r w:rsidR="00BF134C" w:rsidRPr="00ED0FC1">
        <w:rPr>
          <w:rFonts w:eastAsia="DengXian"/>
          <w:lang w:eastAsia="zh-CN"/>
        </w:rPr>
        <w:t xml:space="preserve"> S7. Assessment of cytotoxicity of nanomaterials against LLC cells.</w:t>
      </w:r>
    </w:p>
    <w:p w14:paraId="45BB5369" w14:textId="5C493F0D" w:rsidR="00BF134C" w:rsidRPr="00ED0FC1" w:rsidRDefault="004B3ED1" w:rsidP="006D3A4C">
      <w:pPr>
        <w:pStyle w:val="Paragraph"/>
        <w:spacing w:before="0"/>
        <w:ind w:left="720" w:firstLine="0"/>
        <w:rPr>
          <w:rFonts w:eastAsia="DengXian"/>
          <w:lang w:eastAsia="zh-CN"/>
        </w:rPr>
      </w:pPr>
      <w:r w:rsidRPr="00ED0FC1">
        <w:rPr>
          <w:rFonts w:eastAsia="DengXian"/>
          <w:lang w:eastAsia="zh-CN"/>
        </w:rPr>
        <w:t>Fig.</w:t>
      </w:r>
      <w:r w:rsidR="008143D4" w:rsidRPr="00ED0FC1">
        <w:rPr>
          <w:rFonts w:eastAsia="DengXian"/>
          <w:lang w:eastAsia="zh-CN"/>
        </w:rPr>
        <w:t xml:space="preserve"> S8. Assessment of nanomaterials targeting ability by in vivo fluorescence imaging.</w:t>
      </w:r>
    </w:p>
    <w:p w14:paraId="5F04ECD8" w14:textId="77777777" w:rsidR="005A5AE3" w:rsidRPr="00ED0FC1" w:rsidRDefault="005A5AE3" w:rsidP="006D3A4C">
      <w:pPr>
        <w:pStyle w:val="Paragraph"/>
        <w:spacing w:before="0"/>
        <w:ind w:left="720" w:firstLine="0"/>
        <w:rPr>
          <w:rFonts w:eastAsia="DengXian"/>
          <w:lang w:eastAsia="zh-CN"/>
        </w:rPr>
      </w:pPr>
    </w:p>
    <w:p w14:paraId="4361400A" w14:textId="6C33D435" w:rsidR="005A5AE3" w:rsidRPr="00ED0FC1" w:rsidRDefault="00A86C3C" w:rsidP="00765D01">
      <w:pPr>
        <w:pStyle w:val="Paragraph"/>
        <w:jc w:val="center"/>
        <w:rPr>
          <w:rFonts w:eastAsia="DengXian"/>
          <w:lang w:eastAsia="zh-CN"/>
        </w:rPr>
      </w:pPr>
      <w:r>
        <w:rPr>
          <w:rFonts w:eastAsia="DengXian"/>
          <w:noProof/>
          <w:lang w:eastAsia="zh-CN"/>
        </w:rPr>
        <w:drawing>
          <wp:inline distT="0" distB="0" distL="0" distR="0" wp14:anchorId="6BCFE804" wp14:editId="7514B007">
            <wp:extent cx="3943985" cy="1828800"/>
            <wp:effectExtent l="0" t="0" r="0" b="0"/>
            <wp:docPr id="7" name="Picture 10" descr="A diagram of a normal distribu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 diagram of a normal distribu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98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294C1" w14:textId="465951A9" w:rsidR="005A5AE3" w:rsidRPr="00ED0FC1" w:rsidRDefault="005A5AE3" w:rsidP="005A5AE3">
      <w:pPr>
        <w:pStyle w:val="Paragraph"/>
        <w:ind w:left="720" w:firstLine="0"/>
        <w:rPr>
          <w:rFonts w:eastAsia="DengXian"/>
          <w:b/>
          <w:bCs/>
          <w:i/>
          <w:iCs/>
          <w:sz w:val="20"/>
          <w:szCs w:val="20"/>
          <w:lang w:eastAsia="zh-CN"/>
        </w:rPr>
      </w:pP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Fig. S1. 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Characterization of 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size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 and Zeta 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p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otential of 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nanoparticles. </w:t>
      </w:r>
      <w:r w:rsidRPr="00ED0FC1">
        <w:rPr>
          <w:rFonts w:eastAsia="DengXian"/>
          <w:i/>
          <w:iCs/>
          <w:sz w:val="20"/>
          <w:szCs w:val="20"/>
          <w:lang w:eastAsia="zh-CN"/>
        </w:rPr>
        <w:t>Hydrodynamic diameter distribution (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A</w:t>
      </w:r>
      <w:r w:rsidRPr="00ED0FC1">
        <w:rPr>
          <w:rFonts w:eastAsia="DengXian"/>
          <w:i/>
          <w:iCs/>
          <w:sz w:val="20"/>
          <w:szCs w:val="20"/>
          <w:lang w:eastAsia="zh-CN"/>
        </w:rPr>
        <w:t>) and Zeta potential (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B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) of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 xml:space="preserve">ZIF-67 </w:t>
      </w:r>
      <w:r w:rsidRPr="00ED0FC1">
        <w:rPr>
          <w:rFonts w:eastAsia="DengXian"/>
          <w:i/>
          <w:iCs/>
          <w:sz w:val="20"/>
          <w:szCs w:val="20"/>
          <w:lang w:eastAsia="zh-CN"/>
        </w:rPr>
        <w:t>and ZIF-67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@ZIF-90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 in aqueous solution.</w:t>
      </w:r>
    </w:p>
    <w:p w14:paraId="037170C8" w14:textId="77777777" w:rsidR="005A5AE3" w:rsidRPr="00ED0FC1" w:rsidRDefault="005A5AE3" w:rsidP="005A5AE3">
      <w:pPr>
        <w:pStyle w:val="Paragraph"/>
        <w:ind w:left="720"/>
        <w:rPr>
          <w:rFonts w:eastAsia="DengXian"/>
          <w:b/>
          <w:bCs/>
          <w:i/>
          <w:iCs/>
          <w:lang w:eastAsia="zh-CN"/>
        </w:rPr>
      </w:pPr>
    </w:p>
    <w:p w14:paraId="320052C4" w14:textId="72BF58B1" w:rsidR="005A5AE3" w:rsidRPr="00ED0FC1" w:rsidRDefault="00A86C3C" w:rsidP="00765D01">
      <w:pPr>
        <w:pStyle w:val="Paragraph"/>
        <w:jc w:val="center"/>
        <w:rPr>
          <w:rFonts w:eastAsia="DengXian"/>
          <w:lang w:eastAsia="zh-CN"/>
        </w:rPr>
      </w:pPr>
      <w:r>
        <w:rPr>
          <w:rFonts w:eastAsia="DengXian"/>
          <w:noProof/>
          <w:lang w:eastAsia="zh-CN"/>
        </w:rPr>
        <w:drawing>
          <wp:inline distT="0" distB="0" distL="0" distR="0" wp14:anchorId="1460D5AB" wp14:editId="76E61DDD">
            <wp:extent cx="5132705" cy="1828800"/>
            <wp:effectExtent l="0" t="0" r="0" b="0"/>
            <wp:docPr id="8" name="Picture 9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70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40630" w14:textId="160A0E98" w:rsidR="005A5AE3" w:rsidRPr="00ED0FC1" w:rsidRDefault="005A5AE3" w:rsidP="005A5AE3">
      <w:pPr>
        <w:pStyle w:val="Paragraph"/>
        <w:ind w:left="720" w:firstLine="0"/>
        <w:rPr>
          <w:rFonts w:eastAsia="DengXian"/>
          <w:i/>
          <w:iCs/>
          <w:sz w:val="20"/>
          <w:szCs w:val="20"/>
          <w:lang w:eastAsia="zh-CN"/>
        </w:rPr>
      </w:pP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Fig. S2. SEM 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>analysis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 of 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synthesized different 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nanoparticles.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SEM images of ZIF-67 (A) and ZIF-67@ZIF-90 (B).</w:t>
      </w:r>
    </w:p>
    <w:p w14:paraId="6B1E493C" w14:textId="77777777" w:rsidR="005A5AE3" w:rsidRPr="00ED0FC1" w:rsidRDefault="005A5AE3" w:rsidP="005A5AE3">
      <w:pPr>
        <w:pStyle w:val="Paragraph"/>
        <w:ind w:left="720"/>
        <w:rPr>
          <w:rFonts w:eastAsia="DengXian"/>
          <w:b/>
          <w:bCs/>
          <w:i/>
          <w:iCs/>
          <w:lang w:eastAsia="zh-CN"/>
        </w:rPr>
      </w:pPr>
    </w:p>
    <w:p w14:paraId="03EC6EEC" w14:textId="031CA6FD" w:rsidR="005A5AE3" w:rsidRPr="00ED0FC1" w:rsidRDefault="00A86C3C" w:rsidP="00765D01">
      <w:pPr>
        <w:pStyle w:val="Paragraph"/>
        <w:jc w:val="center"/>
        <w:rPr>
          <w:rFonts w:eastAsia="DengXian"/>
          <w:lang w:eastAsia="zh-CN"/>
        </w:rPr>
      </w:pPr>
      <w:r>
        <w:rPr>
          <w:rFonts w:eastAsia="DengXian"/>
          <w:noProof/>
          <w:lang w:eastAsia="zh-CN"/>
        </w:rPr>
        <w:lastRenderedPageBreak/>
        <w:drawing>
          <wp:inline distT="0" distB="0" distL="0" distR="0" wp14:anchorId="7F0512E9" wp14:editId="275805E0">
            <wp:extent cx="2337435" cy="1824990"/>
            <wp:effectExtent l="0" t="0" r="0" b="0"/>
            <wp:docPr id="9" name="Picture 8" descr="A graph of a blue and orang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 graph of a blue and orange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7435" cy="182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A6D0C" w14:textId="6D31C0D2" w:rsidR="005A5AE3" w:rsidRPr="00ED0FC1" w:rsidRDefault="005A5AE3" w:rsidP="00765D01">
      <w:pPr>
        <w:pStyle w:val="Paragraph"/>
        <w:ind w:left="720" w:firstLine="0"/>
        <w:rPr>
          <w:rFonts w:eastAsia="DengXian"/>
          <w:i/>
          <w:iCs/>
          <w:sz w:val="20"/>
          <w:szCs w:val="20"/>
          <w:lang w:eastAsia="zh-CN"/>
        </w:rPr>
      </w:pP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Fig. S3. 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>UV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-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>Vis characterization of synthesized different nanomaterials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.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 </w:t>
      </w:r>
      <w:r w:rsidRPr="00ED0FC1">
        <w:rPr>
          <w:rFonts w:eastAsia="DengXian"/>
          <w:i/>
          <w:iCs/>
          <w:sz w:val="20"/>
          <w:szCs w:val="20"/>
          <w:lang w:eastAsia="zh-CN"/>
        </w:rPr>
        <w:t>UV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-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Vis absorption spectra of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ZIF-67</w:t>
      </w:r>
      <w:r w:rsidRPr="00ED0FC1">
        <w:rPr>
          <w:rFonts w:eastAsia="DengXian"/>
          <w:i/>
          <w:iCs/>
          <w:sz w:val="20"/>
          <w:szCs w:val="20"/>
          <w:lang w:eastAsia="zh-CN"/>
        </w:rPr>
        <w:t>,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 xml:space="preserve"> </w:t>
      </w:r>
      <w:r w:rsidRPr="00ED0FC1">
        <w:rPr>
          <w:rFonts w:eastAsia="DengXian"/>
          <w:i/>
          <w:iCs/>
          <w:sz w:val="20"/>
          <w:szCs w:val="20"/>
          <w:lang w:eastAsia="zh-CN"/>
        </w:rPr>
        <w:t>ZIF-90, and ZIF-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67@ZIF-90 nanoparticles.</w:t>
      </w:r>
    </w:p>
    <w:p w14:paraId="23863E27" w14:textId="162FBDF1" w:rsidR="005A5AE3" w:rsidRPr="00ED0FC1" w:rsidRDefault="00A86C3C" w:rsidP="00765D01">
      <w:pPr>
        <w:pStyle w:val="Paragraph"/>
        <w:jc w:val="center"/>
        <w:rPr>
          <w:rFonts w:eastAsia="DengXian"/>
          <w:lang w:eastAsia="zh-CN"/>
        </w:rPr>
      </w:pPr>
      <w:r>
        <w:rPr>
          <w:rFonts w:eastAsia="DengXian"/>
          <w:noProof/>
          <w:lang w:eastAsia="zh-CN"/>
        </w:rPr>
        <w:drawing>
          <wp:inline distT="0" distB="0" distL="0" distR="0" wp14:anchorId="02C0CE9C" wp14:editId="1F5F554C">
            <wp:extent cx="2421255" cy="1824990"/>
            <wp:effectExtent l="0" t="0" r="0" b="0"/>
            <wp:docPr id="10" name="Picture 7" descr="A graph of a graph showing a number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 graph of a graph showing a number of different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1255" cy="182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B1B02" w14:textId="07173A62" w:rsidR="005A5AE3" w:rsidRPr="00ED0FC1" w:rsidRDefault="005A5AE3" w:rsidP="005A5AE3">
      <w:pPr>
        <w:pStyle w:val="Paragraph"/>
        <w:ind w:left="720" w:firstLine="0"/>
        <w:rPr>
          <w:rFonts w:eastAsia="DengXian"/>
          <w:i/>
          <w:iCs/>
          <w:sz w:val="20"/>
          <w:szCs w:val="20"/>
          <w:lang w:eastAsia="zh-CN"/>
        </w:rPr>
      </w:pP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>Fig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.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 S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4.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 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FT-IR 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>characterization of synthesized different nanomaterials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. </w:t>
      </w:r>
      <w:r w:rsidRPr="00ED0FC1">
        <w:rPr>
          <w:rFonts w:eastAsia="DengXian"/>
          <w:i/>
          <w:iCs/>
          <w:sz w:val="20"/>
          <w:szCs w:val="20"/>
          <w:lang w:eastAsia="zh-CN"/>
        </w:rPr>
        <w:t>FT-IR spectra of ZIF-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67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 and ZIF-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67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@ZIF-90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nanoparticles.</w:t>
      </w:r>
    </w:p>
    <w:p w14:paraId="75180872" w14:textId="6C6E33AC" w:rsidR="005A5AE3" w:rsidRPr="00ED0FC1" w:rsidRDefault="00A86C3C" w:rsidP="00765D01">
      <w:pPr>
        <w:pStyle w:val="Paragraph"/>
        <w:jc w:val="center"/>
        <w:rPr>
          <w:rFonts w:eastAsia="DengXian"/>
          <w:lang w:eastAsia="zh-CN"/>
        </w:rPr>
      </w:pPr>
      <w:r>
        <w:rPr>
          <w:rFonts w:eastAsia="DengXian"/>
          <w:noProof/>
          <w:lang w:eastAsia="zh-CN"/>
        </w:rPr>
        <w:drawing>
          <wp:inline distT="0" distB="0" distL="0" distR="0" wp14:anchorId="0C32F410" wp14:editId="6D2429AA">
            <wp:extent cx="5025390" cy="1101090"/>
            <wp:effectExtent l="0" t="0" r="0" b="0"/>
            <wp:docPr id="11" name="Picture 6" descr="A close up of a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A close up of a circ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110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8ECD5" w14:textId="4D3D4DDE" w:rsidR="005A5AE3" w:rsidRPr="00ED0FC1" w:rsidRDefault="005A5AE3" w:rsidP="005A5AE3">
      <w:pPr>
        <w:pStyle w:val="Paragraph"/>
        <w:ind w:left="720" w:firstLine="0"/>
        <w:rPr>
          <w:rFonts w:eastAsia="DengXian"/>
          <w:b/>
          <w:bCs/>
          <w:i/>
          <w:iCs/>
          <w:lang w:eastAsia="zh-CN"/>
        </w:rPr>
      </w:pP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Fig. S5. 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>T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EM 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>characterization of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 sliced </w:t>
      </w:r>
      <w:r w:rsidR="00044640"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Macrophages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 </w:t>
      </w:r>
      <w:r w:rsidR="00785BA3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M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issiles.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TEM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 image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s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 of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the sectioned ZIF-67@ZIF-90@M</w:t>
      </w:r>
      <w:r w:rsidRPr="00ED0FC1">
        <w:rPr>
          <w:rFonts w:eastAsia="DengXian"/>
          <w:i/>
          <w:iCs/>
          <w:sz w:val="20"/>
          <w:szCs w:val="20"/>
          <w:lang w:eastAsia="zh-CN"/>
        </w:rPr>
        <w:t>φ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 xml:space="preserve">, 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the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ZIF-67@ZIF-90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 nanoparticle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 xml:space="preserve"> </w:t>
      </w:r>
      <w:r w:rsidRPr="00ED0FC1">
        <w:rPr>
          <w:rFonts w:eastAsia="DengXian"/>
          <w:i/>
          <w:iCs/>
          <w:sz w:val="20"/>
          <w:szCs w:val="20"/>
          <w:lang w:eastAsia="zh-CN"/>
        </w:rPr>
        <w:t>attach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ed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 on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 xml:space="preserve">the </w:t>
      </w:r>
      <w:r w:rsidRPr="00ED0FC1">
        <w:rPr>
          <w:rFonts w:eastAsia="DengXian"/>
          <w:i/>
          <w:iCs/>
          <w:sz w:val="20"/>
          <w:szCs w:val="20"/>
          <w:lang w:eastAsia="zh-CN"/>
        </w:rPr>
        <w:t>M</w:t>
      </w:r>
      <w:r w:rsidR="00044640" w:rsidRPr="00ED0FC1">
        <w:rPr>
          <w:rFonts w:eastAsia="DengXian"/>
          <w:i/>
          <w:iCs/>
          <w:sz w:val="20"/>
          <w:szCs w:val="20"/>
          <w:lang w:eastAsia="zh-CN"/>
        </w:rPr>
        <w:t>φ</w:t>
      </w:r>
      <w:r w:rsidR="00044640" w:rsidRPr="00ED0FC1">
        <w:rPr>
          <w:rFonts w:eastAsia="DengXian" w:hint="eastAsia"/>
          <w:i/>
          <w:iCs/>
          <w:sz w:val="20"/>
          <w:szCs w:val="20"/>
          <w:lang w:eastAsia="zh-CN"/>
        </w:rPr>
        <w:t xml:space="preserve"> </w:t>
      </w:r>
      <w:r w:rsidRPr="00ED0FC1">
        <w:rPr>
          <w:rFonts w:eastAsia="DengXian"/>
          <w:i/>
          <w:iCs/>
          <w:sz w:val="20"/>
          <w:szCs w:val="20"/>
          <w:lang w:eastAsia="zh-CN"/>
        </w:rPr>
        <w:t>surface</w:t>
      </w:r>
      <w:r w:rsidRPr="00ED0FC1">
        <w:rPr>
          <w:rFonts w:eastAsia="DengXian" w:hint="eastAsia"/>
          <w:i/>
          <w:iCs/>
          <w:lang w:eastAsia="zh-CN"/>
        </w:rPr>
        <w:t>.</w:t>
      </w:r>
    </w:p>
    <w:p w14:paraId="0F72851E" w14:textId="6B237049" w:rsidR="005A5AE3" w:rsidRPr="00ED0FC1" w:rsidRDefault="00A86C3C" w:rsidP="00765D01">
      <w:pPr>
        <w:pStyle w:val="Paragraph"/>
        <w:jc w:val="center"/>
        <w:rPr>
          <w:rFonts w:eastAsia="DengXian"/>
          <w:b/>
          <w:bCs/>
          <w:lang w:eastAsia="zh-CN"/>
        </w:rPr>
      </w:pPr>
      <w:r>
        <w:rPr>
          <w:rFonts w:eastAsia="DengXian"/>
          <w:b/>
          <w:noProof/>
          <w:lang w:eastAsia="zh-CN"/>
        </w:rPr>
        <w:drawing>
          <wp:inline distT="0" distB="0" distL="0" distR="0" wp14:anchorId="664E2772" wp14:editId="56469738">
            <wp:extent cx="5354955" cy="1828800"/>
            <wp:effectExtent l="0" t="0" r="0" b="0"/>
            <wp:docPr id="12" name="Picture 5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95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98C4B" w14:textId="32B690D8" w:rsidR="005A5AE3" w:rsidRPr="00ED0FC1" w:rsidRDefault="005A5AE3" w:rsidP="005A5AE3">
      <w:pPr>
        <w:pStyle w:val="Paragraph"/>
        <w:ind w:left="720" w:firstLine="0"/>
        <w:rPr>
          <w:rFonts w:eastAsia="DengXian"/>
          <w:b/>
          <w:bCs/>
          <w:i/>
          <w:iCs/>
          <w:sz w:val="20"/>
          <w:szCs w:val="20"/>
          <w:lang w:eastAsia="zh-CN"/>
        </w:rPr>
      </w:pP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>Fig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.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 S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6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>.</w:t>
      </w:r>
      <w:r w:rsidRPr="00ED0FC1">
        <w:rPr>
          <w:rFonts w:eastAsia="DengXian"/>
          <w:sz w:val="20"/>
          <w:szCs w:val="20"/>
          <w:lang w:eastAsia="zh-CN"/>
        </w:rPr>
        <w:t xml:space="preserve"> 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Assessment of 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c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ellular 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u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ptake and 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l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ysosomal 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c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o-localization of 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nanomaterials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 in LLC Cells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.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 </w:t>
      </w:r>
      <w:r w:rsidRPr="00ED0FC1">
        <w:rPr>
          <w:rFonts w:eastAsia="DengXian"/>
          <w:i/>
          <w:iCs/>
          <w:sz w:val="20"/>
          <w:szCs w:val="20"/>
          <w:lang w:eastAsia="zh-CN"/>
        </w:rPr>
        <w:t>(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A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) Flow cytometry analysis of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LLC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 cells after incubated with ZIF-67@ZIF-90 and ZIF-67@ZIF-90@Mφ, using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LLC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 without any treatment as a blank group. (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B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) The quantitative analysis of co-localization of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ZIF-67@ZIF-90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 with lysosomes labeled with LysoTracker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@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Green. The Pearson correlation coefficients are close to 1 if they are highly co-localized (n =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10</w:t>
      </w:r>
      <w:r w:rsidRPr="00ED0FC1">
        <w:rPr>
          <w:rFonts w:eastAsia="DengXian"/>
          <w:i/>
          <w:iCs/>
          <w:sz w:val="20"/>
          <w:szCs w:val="20"/>
          <w:lang w:eastAsia="zh-CN"/>
        </w:rPr>
        <w:t>).</w:t>
      </w:r>
    </w:p>
    <w:p w14:paraId="6505CC3C" w14:textId="4BA79D33" w:rsidR="005A5AE3" w:rsidRPr="00ED0FC1" w:rsidRDefault="00A86C3C" w:rsidP="00765D01">
      <w:pPr>
        <w:pStyle w:val="Paragraph"/>
        <w:jc w:val="center"/>
        <w:rPr>
          <w:rFonts w:eastAsia="DengXian"/>
          <w:lang w:eastAsia="zh-CN"/>
        </w:rPr>
      </w:pPr>
      <w:r>
        <w:rPr>
          <w:rFonts w:eastAsia="DengXian"/>
          <w:noProof/>
          <w:lang w:eastAsia="zh-CN"/>
        </w:rPr>
        <w:lastRenderedPageBreak/>
        <w:drawing>
          <wp:inline distT="0" distB="0" distL="0" distR="0" wp14:anchorId="24E199E9" wp14:editId="79BCAD05">
            <wp:extent cx="2580005" cy="1828800"/>
            <wp:effectExtent l="0" t="0" r="0" b="0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00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84CFD" w14:textId="3B2DF0C0" w:rsidR="005A5AE3" w:rsidRPr="00ED0FC1" w:rsidRDefault="005A5AE3" w:rsidP="00765D01">
      <w:pPr>
        <w:pStyle w:val="Paragraph"/>
        <w:ind w:left="720" w:firstLine="0"/>
        <w:rPr>
          <w:rFonts w:eastAsia="DengXian"/>
          <w:b/>
          <w:bCs/>
          <w:i/>
          <w:iCs/>
          <w:sz w:val="20"/>
          <w:szCs w:val="20"/>
          <w:lang w:eastAsia="zh-CN"/>
        </w:rPr>
      </w:pP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Fig. S7. 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Assessment of 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c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ytotoxicity 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of nanomaterials a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gainst LLC 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c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>ells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.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The cytotoxicity of Control, PMS, ZIF-67@ZIF-90, PMS@ZIF-67@ZIF-90 and PMS@ZIF-67@ZIF-90@M</w:t>
      </w:r>
      <w:r w:rsidRPr="00ED0FC1">
        <w:rPr>
          <w:rFonts w:eastAsia="DengXian"/>
          <w:i/>
          <w:iCs/>
          <w:sz w:val="20"/>
          <w:szCs w:val="20"/>
          <w:lang w:eastAsia="zh-CN"/>
        </w:rPr>
        <w:t>ɸ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 xml:space="preserve"> against LLC cells were measured by WST-1 assay, respectively.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 </w:t>
      </w:r>
    </w:p>
    <w:p w14:paraId="794E2EBE" w14:textId="652107DE" w:rsidR="005A5AE3" w:rsidRPr="00ED0FC1" w:rsidRDefault="00A86C3C" w:rsidP="00765D01">
      <w:pPr>
        <w:pStyle w:val="Paragraph"/>
        <w:jc w:val="center"/>
        <w:rPr>
          <w:rFonts w:eastAsia="DengXian"/>
          <w:lang w:eastAsia="zh-CN"/>
        </w:rPr>
      </w:pPr>
      <w:r>
        <w:rPr>
          <w:rFonts w:eastAsia="DengXian"/>
          <w:noProof/>
          <w:lang w:eastAsia="zh-CN"/>
        </w:rPr>
        <w:drawing>
          <wp:inline distT="0" distB="0" distL="0" distR="0" wp14:anchorId="0CAD8E46" wp14:editId="6DD0AE54">
            <wp:extent cx="4432935" cy="1463040"/>
            <wp:effectExtent l="0" t="0" r="0" b="0"/>
            <wp:docPr id="14" name="Picture 3" descr="A close-up of a fis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A close-up of a fis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935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6B7F1" w14:textId="0D9D2EA8" w:rsidR="00591333" w:rsidRPr="0024614E" w:rsidRDefault="005A5AE3" w:rsidP="0024614E">
      <w:pPr>
        <w:pStyle w:val="Paragraph"/>
        <w:ind w:left="720" w:firstLine="0"/>
        <w:rPr>
          <w:rFonts w:eastAsia="DengXian"/>
          <w:i/>
          <w:iCs/>
          <w:sz w:val="20"/>
          <w:szCs w:val="20"/>
          <w:lang w:eastAsia="zh-CN"/>
        </w:rPr>
      </w:pP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 xml:space="preserve">Fig. S8. 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>Assessment of nanomaterial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s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 targeting ability by in vivo fluorescence imaging</w:t>
      </w:r>
      <w:r w:rsidRPr="00ED0FC1">
        <w:rPr>
          <w:rFonts w:eastAsia="DengXian" w:hint="eastAsia"/>
          <w:b/>
          <w:bCs/>
          <w:i/>
          <w:iCs/>
          <w:sz w:val="20"/>
          <w:szCs w:val="20"/>
          <w:lang w:eastAsia="zh-CN"/>
        </w:rPr>
        <w:t>.</w:t>
      </w:r>
      <w:r w:rsidRPr="00ED0FC1">
        <w:rPr>
          <w:rFonts w:eastAsia="DengXian"/>
          <w:b/>
          <w:bCs/>
          <w:i/>
          <w:iCs/>
          <w:sz w:val="20"/>
          <w:szCs w:val="20"/>
          <w:lang w:eastAsia="zh-CN"/>
        </w:rPr>
        <w:t xml:space="preserve"> 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In vivo fluorescence images of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>LLC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 tumor-bearing mice after intravenous injection of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 xml:space="preserve">Cy5.5 labeled </w:t>
      </w:r>
      <w:r w:rsidRPr="00ED0FC1">
        <w:rPr>
          <w:rFonts w:eastAsia="DengXian"/>
          <w:i/>
          <w:iCs/>
          <w:sz w:val="20"/>
          <w:szCs w:val="20"/>
          <w:lang w:eastAsia="zh-CN"/>
        </w:rPr>
        <w:t xml:space="preserve">ZIF-67@ZIF-90 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 xml:space="preserve">(A) </w:t>
      </w:r>
      <w:r w:rsidRPr="00ED0FC1">
        <w:rPr>
          <w:rFonts w:eastAsia="DengXian"/>
          <w:i/>
          <w:iCs/>
          <w:sz w:val="20"/>
          <w:szCs w:val="20"/>
          <w:lang w:eastAsia="zh-CN"/>
        </w:rPr>
        <w:t>and ZIF-67@ZIF-90@Mφ</w:t>
      </w:r>
      <w:r w:rsidRPr="00ED0FC1">
        <w:rPr>
          <w:rFonts w:eastAsia="DengXian" w:hint="eastAsia"/>
          <w:i/>
          <w:iCs/>
          <w:sz w:val="20"/>
          <w:szCs w:val="20"/>
          <w:lang w:eastAsia="zh-CN"/>
        </w:rPr>
        <w:t xml:space="preserve"> (B)</w:t>
      </w:r>
      <w:r w:rsidRPr="00ED0FC1">
        <w:rPr>
          <w:rFonts w:eastAsia="DengXian"/>
          <w:i/>
          <w:iCs/>
          <w:sz w:val="20"/>
          <w:szCs w:val="20"/>
          <w:lang w:eastAsia="zh-CN"/>
        </w:rPr>
        <w:t>, respectively.</w:t>
      </w:r>
      <w:r w:rsidR="00E02A8E" w:rsidRPr="00ED0FC1">
        <w:rPr>
          <w:rFonts w:eastAsia="SimSun"/>
          <w:noProof/>
          <w:szCs w:val="20"/>
        </w:rPr>
        <w:fldChar w:fldCharType="begin"/>
      </w:r>
      <w:r w:rsidR="00E02A8E" w:rsidRPr="00ED0FC1">
        <w:instrText xml:space="preserve"> ADDIN EN.REFLIST </w:instrText>
      </w:r>
      <w:r w:rsidR="00E02A8E" w:rsidRPr="00ED0FC1">
        <w:rPr>
          <w:rFonts w:eastAsia="SimSun"/>
          <w:noProof/>
          <w:szCs w:val="20"/>
        </w:rPr>
        <w:fldChar w:fldCharType="separate"/>
      </w:r>
      <w:r w:rsidR="00E02A8E" w:rsidRPr="00ED0FC1">
        <w:fldChar w:fldCharType="end"/>
      </w:r>
    </w:p>
    <w:sectPr w:rsidR="00591333" w:rsidRPr="0024614E" w:rsidSect="00295AC3">
      <w:footerReference w:type="default" r:id="rId16"/>
      <w:headerReference w:type="first" r:id="rId17"/>
      <w:footerReference w:type="first" r:id="rId18"/>
      <w:pgSz w:w="12240" w:h="15840"/>
      <w:pgMar w:top="990" w:right="1980" w:bottom="810" w:left="810" w:header="432" w:footer="262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2B9DA4" w14:textId="77777777" w:rsidR="00DC053D" w:rsidRDefault="00DC053D">
      <w:r>
        <w:separator/>
      </w:r>
    </w:p>
  </w:endnote>
  <w:endnote w:type="continuationSeparator" w:id="0">
    <w:p w14:paraId="4035D69A" w14:textId="77777777" w:rsidR="00DC053D" w:rsidRDefault="00DC0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-Black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DE98E5" w14:textId="77777777" w:rsidR="00212056" w:rsidRPr="005F7AB7" w:rsidRDefault="00212056">
    <w:pPr>
      <w:pStyle w:val="Footer"/>
      <w:pBdr>
        <w:top w:val="single" w:sz="4" w:space="1" w:color="auto"/>
      </w:pBdr>
      <w:rPr>
        <w:rFonts w:ascii="Minion-Black" w:hAnsi="Minion-Black"/>
        <w:b/>
        <w:bCs/>
        <w:sz w:val="18"/>
        <w:szCs w:val="18"/>
      </w:rPr>
    </w:pPr>
    <w:r>
      <w:rPr>
        <w:i/>
        <w:sz w:val="18"/>
        <w:szCs w:val="18"/>
      </w:rPr>
      <w:t xml:space="preserve">  </w:t>
    </w:r>
    <w:r w:rsidRPr="005F7AB7">
      <w:rPr>
        <w:rFonts w:ascii="MinionPro-It" w:hAnsi="MinionPro-It"/>
        <w:i/>
        <w:sz w:val="18"/>
        <w:szCs w:val="18"/>
      </w:rPr>
      <w:t xml:space="preserve">Research      </w:t>
    </w:r>
    <w:r w:rsidRPr="005F7AB7">
      <w:rPr>
        <w:rFonts w:ascii="MinionPro-It" w:hAnsi="MinionPro-It"/>
        <w:sz w:val="18"/>
        <w:szCs w:val="18"/>
      </w:rPr>
      <w:t xml:space="preserve">                                                              </w:t>
    </w:r>
    <w:r w:rsidRPr="005F7AB7">
      <w:rPr>
        <w:rFonts w:ascii="Minion-Black" w:hAnsi="Minion-Black"/>
        <w:sz w:val="18"/>
        <w:szCs w:val="18"/>
      </w:rPr>
      <w:t>Manuscript Template</w:t>
    </w:r>
    <w:r w:rsidR="00E13E7D">
      <w:rPr>
        <w:rFonts w:ascii="Minion-Black" w:hAnsi="Minion-Black"/>
        <w:sz w:val="18"/>
        <w:szCs w:val="18"/>
      </w:rPr>
      <w:t xml:space="preserve"> </w:t>
    </w:r>
    <w:r w:rsidRPr="005F7AB7">
      <w:rPr>
        <w:rFonts w:ascii="Minion-Black" w:hAnsi="Minion-Black"/>
        <w:sz w:val="18"/>
        <w:szCs w:val="18"/>
      </w:rPr>
      <w:t xml:space="preserve">                                                                        Page </w:t>
    </w:r>
    <w:r w:rsidRPr="005F7AB7">
      <w:rPr>
        <w:rFonts w:ascii="Minion-Black" w:hAnsi="Minion-Black"/>
        <w:b/>
        <w:bCs/>
        <w:sz w:val="18"/>
        <w:szCs w:val="18"/>
      </w:rPr>
      <w:fldChar w:fldCharType="begin"/>
    </w:r>
    <w:r w:rsidRPr="005F7AB7">
      <w:rPr>
        <w:rFonts w:ascii="Minion-Black" w:hAnsi="Minion-Black"/>
        <w:b/>
        <w:bCs/>
        <w:sz w:val="18"/>
        <w:szCs w:val="18"/>
      </w:rPr>
      <w:instrText xml:space="preserve"> PAGE </w:instrText>
    </w:r>
    <w:r w:rsidRPr="005F7AB7">
      <w:rPr>
        <w:rFonts w:ascii="Minion-Black" w:hAnsi="Minion-Black"/>
        <w:b/>
        <w:bCs/>
        <w:sz w:val="18"/>
        <w:szCs w:val="18"/>
      </w:rPr>
      <w:fldChar w:fldCharType="separate"/>
    </w:r>
    <w:r w:rsidRPr="005F7AB7">
      <w:rPr>
        <w:rFonts w:ascii="Minion-Black" w:hAnsi="Minion-Black"/>
        <w:b/>
        <w:bCs/>
        <w:sz w:val="18"/>
        <w:szCs w:val="18"/>
      </w:rPr>
      <w:t>2</w:t>
    </w:r>
    <w:r w:rsidRPr="005F7AB7">
      <w:rPr>
        <w:rFonts w:ascii="Minion-Black" w:hAnsi="Minion-Black"/>
        <w:b/>
        <w:bCs/>
        <w:sz w:val="18"/>
        <w:szCs w:val="18"/>
      </w:rPr>
      <w:fldChar w:fldCharType="end"/>
    </w:r>
    <w:r w:rsidRPr="005F7AB7">
      <w:rPr>
        <w:rFonts w:ascii="Minion-Black" w:hAnsi="Minion-Black"/>
        <w:sz w:val="18"/>
        <w:szCs w:val="18"/>
      </w:rPr>
      <w:t xml:space="preserve"> of </w:t>
    </w:r>
    <w:r w:rsidRPr="005F7AB7">
      <w:rPr>
        <w:rFonts w:ascii="Minion-Black" w:hAnsi="Minion-Black"/>
        <w:b/>
        <w:bCs/>
        <w:sz w:val="18"/>
        <w:szCs w:val="18"/>
      </w:rPr>
      <w:fldChar w:fldCharType="begin"/>
    </w:r>
    <w:r w:rsidRPr="005F7AB7">
      <w:rPr>
        <w:rFonts w:ascii="Minion-Black" w:hAnsi="Minion-Black"/>
        <w:b/>
        <w:bCs/>
        <w:sz w:val="18"/>
        <w:szCs w:val="18"/>
      </w:rPr>
      <w:instrText xml:space="preserve"> NUMPAGES  </w:instrText>
    </w:r>
    <w:r w:rsidRPr="005F7AB7">
      <w:rPr>
        <w:rFonts w:ascii="Minion-Black" w:hAnsi="Minion-Black"/>
        <w:b/>
        <w:bCs/>
        <w:sz w:val="18"/>
        <w:szCs w:val="18"/>
      </w:rPr>
      <w:fldChar w:fldCharType="separate"/>
    </w:r>
    <w:r w:rsidRPr="005F7AB7">
      <w:rPr>
        <w:rFonts w:ascii="Minion-Black" w:hAnsi="Minion-Black"/>
        <w:b/>
        <w:bCs/>
        <w:sz w:val="18"/>
        <w:szCs w:val="18"/>
      </w:rPr>
      <w:t>7</w:t>
    </w:r>
    <w:r w:rsidRPr="005F7AB7">
      <w:rPr>
        <w:rFonts w:ascii="Minion-Black" w:hAnsi="Minion-Black"/>
        <w:b/>
        <w:bCs/>
        <w:sz w:val="18"/>
        <w:szCs w:val="18"/>
      </w:rPr>
      <w:fldChar w:fldCharType="end"/>
    </w:r>
  </w:p>
  <w:p w14:paraId="409C65A7" w14:textId="77777777" w:rsidR="00212056" w:rsidRPr="005F7AB7" w:rsidRDefault="00212056">
    <w:pPr>
      <w:pStyle w:val="Footer"/>
      <w:pBdr>
        <w:top w:val="single" w:sz="4" w:space="1" w:color="auto"/>
      </w:pBdr>
      <w:rPr>
        <w:rFonts w:ascii="Minion-Black" w:hAnsi="Minion-Black"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8D796F" w14:textId="77777777" w:rsidR="00212056" w:rsidRPr="00344179" w:rsidRDefault="00212056">
    <w:pPr>
      <w:pStyle w:val="Footer"/>
      <w:pBdr>
        <w:top w:val="single" w:sz="4" w:space="1" w:color="auto"/>
      </w:pBdr>
      <w:rPr>
        <w:rFonts w:ascii="Minion-Black" w:hAnsi="Minion-Black"/>
        <w:sz w:val="18"/>
        <w:szCs w:val="18"/>
      </w:rPr>
    </w:pPr>
    <w:r>
      <w:rPr>
        <w:i/>
        <w:sz w:val="18"/>
        <w:szCs w:val="18"/>
      </w:rPr>
      <w:t xml:space="preserve">  </w:t>
    </w:r>
    <w:r w:rsidRPr="00344179">
      <w:rPr>
        <w:rFonts w:ascii="MinionPro-It" w:hAnsi="MinionPro-It"/>
        <w:i/>
        <w:sz w:val="18"/>
        <w:szCs w:val="18"/>
      </w:rPr>
      <w:t xml:space="preserve">Research      </w:t>
    </w:r>
    <w:r w:rsidRPr="00344179">
      <w:rPr>
        <w:rFonts w:ascii="MinionPro-It" w:hAnsi="MinionPro-It"/>
        <w:sz w:val="18"/>
        <w:szCs w:val="18"/>
      </w:rPr>
      <w:t xml:space="preserve">                                                              </w:t>
    </w:r>
    <w:r w:rsidRPr="00344179">
      <w:rPr>
        <w:rFonts w:ascii="Minion-Black" w:hAnsi="Minion-Black"/>
        <w:sz w:val="18"/>
        <w:szCs w:val="18"/>
      </w:rPr>
      <w:t>Manuscript Template</w:t>
    </w:r>
    <w:r>
      <w:rPr>
        <w:sz w:val="18"/>
        <w:szCs w:val="18"/>
      </w:rPr>
      <w:t xml:space="preserve">                                                                        </w:t>
    </w:r>
    <w:r w:rsidRPr="00344179">
      <w:rPr>
        <w:rFonts w:ascii="Minion-Black" w:hAnsi="Minion-Black"/>
        <w:sz w:val="18"/>
        <w:szCs w:val="18"/>
      </w:rPr>
      <w:t xml:space="preserve">Page </w:t>
    </w:r>
    <w:r w:rsidRPr="00344179">
      <w:rPr>
        <w:rFonts w:ascii="Minion-Black" w:hAnsi="Minion-Black"/>
        <w:b/>
        <w:bCs/>
        <w:sz w:val="18"/>
        <w:szCs w:val="18"/>
      </w:rPr>
      <w:fldChar w:fldCharType="begin"/>
    </w:r>
    <w:r w:rsidRPr="00344179">
      <w:rPr>
        <w:rFonts w:ascii="Minion-Black" w:hAnsi="Minion-Black"/>
        <w:b/>
        <w:bCs/>
        <w:sz w:val="18"/>
        <w:szCs w:val="18"/>
      </w:rPr>
      <w:instrText xml:space="preserve"> PAGE </w:instrText>
    </w:r>
    <w:r w:rsidRPr="00344179">
      <w:rPr>
        <w:rFonts w:ascii="Minion-Black" w:hAnsi="Minion-Black"/>
        <w:b/>
        <w:bCs/>
        <w:sz w:val="18"/>
        <w:szCs w:val="18"/>
      </w:rPr>
      <w:fldChar w:fldCharType="separate"/>
    </w:r>
    <w:r w:rsidRPr="00344179">
      <w:rPr>
        <w:rFonts w:ascii="Minion-Black" w:hAnsi="Minion-Black"/>
        <w:b/>
        <w:bCs/>
        <w:sz w:val="18"/>
        <w:szCs w:val="18"/>
      </w:rPr>
      <w:t>1</w:t>
    </w:r>
    <w:r w:rsidRPr="00344179">
      <w:rPr>
        <w:rFonts w:ascii="Minion-Black" w:hAnsi="Minion-Black"/>
        <w:b/>
        <w:bCs/>
        <w:sz w:val="18"/>
        <w:szCs w:val="18"/>
      </w:rPr>
      <w:fldChar w:fldCharType="end"/>
    </w:r>
    <w:r w:rsidRPr="00344179">
      <w:rPr>
        <w:rFonts w:ascii="Minion-Black" w:hAnsi="Minion-Black"/>
        <w:sz w:val="18"/>
        <w:szCs w:val="18"/>
      </w:rPr>
      <w:t xml:space="preserve"> of </w:t>
    </w:r>
    <w:r w:rsidRPr="00344179">
      <w:rPr>
        <w:rFonts w:ascii="Minion-Black" w:hAnsi="Minion-Black"/>
        <w:b/>
        <w:bCs/>
        <w:sz w:val="18"/>
        <w:szCs w:val="18"/>
      </w:rPr>
      <w:fldChar w:fldCharType="begin"/>
    </w:r>
    <w:r w:rsidRPr="00344179">
      <w:rPr>
        <w:rFonts w:ascii="Minion-Black" w:hAnsi="Minion-Black"/>
        <w:b/>
        <w:bCs/>
        <w:sz w:val="18"/>
        <w:szCs w:val="18"/>
      </w:rPr>
      <w:instrText xml:space="preserve"> NUMPAGES  </w:instrText>
    </w:r>
    <w:r w:rsidRPr="00344179">
      <w:rPr>
        <w:rFonts w:ascii="Minion-Black" w:hAnsi="Minion-Black"/>
        <w:b/>
        <w:bCs/>
        <w:sz w:val="18"/>
        <w:szCs w:val="18"/>
      </w:rPr>
      <w:fldChar w:fldCharType="separate"/>
    </w:r>
    <w:r w:rsidRPr="00344179">
      <w:rPr>
        <w:rFonts w:ascii="Minion-Black" w:hAnsi="Minion-Black"/>
        <w:b/>
        <w:bCs/>
        <w:sz w:val="18"/>
        <w:szCs w:val="18"/>
      </w:rPr>
      <w:t>7</w:t>
    </w:r>
    <w:r w:rsidRPr="00344179">
      <w:rPr>
        <w:rFonts w:ascii="Minion-Black" w:hAnsi="Minion-Black"/>
        <w:b/>
        <w:bCs/>
        <w:sz w:val="18"/>
        <w:szCs w:val="18"/>
      </w:rPr>
      <w:fldChar w:fldCharType="end"/>
    </w:r>
  </w:p>
  <w:p w14:paraId="7878695E" w14:textId="77777777" w:rsidR="00212056" w:rsidRDefault="002120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68A8D8" w14:textId="77777777" w:rsidR="00DC053D" w:rsidRDefault="00DC053D">
      <w:r>
        <w:separator/>
      </w:r>
    </w:p>
  </w:footnote>
  <w:footnote w:type="continuationSeparator" w:id="0">
    <w:p w14:paraId="2A9F8D28" w14:textId="77777777" w:rsidR="00DC053D" w:rsidRDefault="00DC05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53B055" w14:textId="46410E26" w:rsidR="006A13C6" w:rsidRDefault="00A86C3C" w:rsidP="006A13C6">
    <w:pPr>
      <w:ind w:left="4320" w:right="-720" w:hanging="4320"/>
      <w:jc w:val="center"/>
    </w:pPr>
    <w:r>
      <w:rPr>
        <w:noProof/>
      </w:rPr>
      <w:drawing>
        <wp:inline distT="0" distB="0" distL="0" distR="0" wp14:anchorId="2F936C13" wp14:editId="2359C757">
          <wp:extent cx="2444750" cy="771525"/>
          <wp:effectExtent l="0" t="0" r="0" b="0"/>
          <wp:docPr id="15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44750" cy="7715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6A13C6">
      <w:rPr>
        <w:noProof/>
      </w:rPr>
      <w:tab/>
    </w:r>
    <w:r>
      <w:rPr>
        <w:noProof/>
      </w:rPr>
      <w:drawing>
        <wp:inline distT="0" distB="0" distL="0" distR="0" wp14:anchorId="45A5ED65" wp14:editId="6AC17BDA">
          <wp:extent cx="1828800" cy="624205"/>
          <wp:effectExtent l="0" t="0" r="0" b="0"/>
          <wp:docPr id="16" name="Picture 1" descr="SPJ_logo_black_color%20copy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6" descr="SPJ_logo_black_color%20copy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28800" cy="6242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9A061DB" w14:textId="77777777" w:rsidR="006A13C6" w:rsidRDefault="006A13C6" w:rsidP="006A13C6">
    <w:pPr>
      <w:ind w:left="4320" w:right="-720" w:hanging="4320"/>
      <w:jc w:val="center"/>
    </w:pPr>
  </w:p>
  <w:p w14:paraId="58D6D225" w14:textId="77777777" w:rsidR="00212056" w:rsidRDefault="006A13C6" w:rsidP="006A13C6">
    <w:pPr>
      <w:ind w:left="4320" w:right="-720" w:hanging="4320"/>
      <w:jc w:val="center"/>
    </w:pPr>
    <w:r w:rsidRPr="00EE662C">
      <w:rPr>
        <w:b/>
        <w:sz w:val="44"/>
        <w:szCs w:val="44"/>
      </w:rPr>
      <w:t>Manuscript Templat</w:t>
    </w:r>
    <w:r>
      <w:rPr>
        <w:b/>
        <w:sz w:val="44"/>
        <w:szCs w:val="44"/>
      </w:rPr>
      <w:t>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1622C7"/>
    <w:multiLevelType w:val="multilevel"/>
    <w:tmpl w:val="111622C7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2F5E69A7"/>
    <w:multiLevelType w:val="multilevel"/>
    <w:tmpl w:val="2F5E69A7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16F0059"/>
    <w:multiLevelType w:val="hybridMultilevel"/>
    <w:tmpl w:val="3AE244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577F10"/>
    <w:multiLevelType w:val="multilevel"/>
    <w:tmpl w:val="5A577F10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03786863">
    <w:abstractNumId w:val="0"/>
  </w:num>
  <w:num w:numId="2" w16cid:durableId="242498533">
    <w:abstractNumId w:val="1"/>
  </w:num>
  <w:num w:numId="3" w16cid:durableId="1152212784">
    <w:abstractNumId w:val="3"/>
  </w:num>
  <w:num w:numId="4" w16cid:durableId="303854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vw2vadnf9zape9d9rxp9x6dt0t5tprxx20&quot;&gt;My EndNote Library&lt;record-ids&gt;&lt;item&gt;97&lt;/item&gt;&lt;item&gt;641&lt;/item&gt;&lt;item&gt;642&lt;/item&gt;&lt;item&gt;643&lt;/item&gt;&lt;item&gt;644&lt;/item&gt;&lt;item&gt;645&lt;/item&gt;&lt;item&gt;647&lt;/item&gt;&lt;item&gt;648&lt;/item&gt;&lt;item&gt;649&lt;/item&gt;&lt;item&gt;651&lt;/item&gt;&lt;item&gt;652&lt;/item&gt;&lt;item&gt;653&lt;/item&gt;&lt;item&gt;654&lt;/item&gt;&lt;item&gt;655&lt;/item&gt;&lt;item&gt;656&lt;/item&gt;&lt;item&gt;657&lt;/item&gt;&lt;item&gt;659&lt;/item&gt;&lt;item&gt;661&lt;/item&gt;&lt;item&gt;662&lt;/item&gt;&lt;item&gt;664&lt;/item&gt;&lt;item&gt;665&lt;/item&gt;&lt;item&gt;667&lt;/item&gt;&lt;item&gt;668&lt;/item&gt;&lt;item&gt;670&lt;/item&gt;&lt;item&gt;671&lt;/item&gt;&lt;item&gt;672&lt;/item&gt;&lt;item&gt;673&lt;/item&gt;&lt;item&gt;674&lt;/item&gt;&lt;item&gt;677&lt;/item&gt;&lt;item&gt;679&lt;/item&gt;&lt;item&gt;680&lt;/item&gt;&lt;item&gt;681&lt;/item&gt;&lt;item&gt;682&lt;/item&gt;&lt;item&gt;683&lt;/item&gt;&lt;item&gt;684&lt;/item&gt;&lt;item&gt;688&lt;/item&gt;&lt;item&gt;689&lt;/item&gt;&lt;item&gt;690&lt;/item&gt;&lt;item&gt;697&lt;/item&gt;&lt;item&gt;698&lt;/item&gt;&lt;item&gt;699&lt;/item&gt;&lt;item&gt;700&lt;/item&gt;&lt;item&gt;701&lt;/item&gt;&lt;item&gt;702&lt;/item&gt;&lt;item&gt;703&lt;/item&gt;&lt;item&gt;704&lt;/item&gt;&lt;/record-ids&gt;&lt;/item&gt;&lt;/Libraries&gt;"/>
  </w:docVars>
  <w:rsids>
    <w:rsidRoot w:val="0064261D"/>
    <w:rsid w:val="00000E47"/>
    <w:rsid w:val="000060C5"/>
    <w:rsid w:val="000065F3"/>
    <w:rsid w:val="00011EAD"/>
    <w:rsid w:val="00013324"/>
    <w:rsid w:val="00014D96"/>
    <w:rsid w:val="00015126"/>
    <w:rsid w:val="000232A9"/>
    <w:rsid w:val="00025643"/>
    <w:rsid w:val="00025F9F"/>
    <w:rsid w:val="000264FA"/>
    <w:rsid w:val="00027DA5"/>
    <w:rsid w:val="0003674A"/>
    <w:rsid w:val="00037583"/>
    <w:rsid w:val="000427BB"/>
    <w:rsid w:val="00043A08"/>
    <w:rsid w:val="0004433D"/>
    <w:rsid w:val="00044640"/>
    <w:rsid w:val="00045174"/>
    <w:rsid w:val="00045E8C"/>
    <w:rsid w:val="000465E9"/>
    <w:rsid w:val="00050A43"/>
    <w:rsid w:val="00051627"/>
    <w:rsid w:val="00053530"/>
    <w:rsid w:val="00054D28"/>
    <w:rsid w:val="00056BF6"/>
    <w:rsid w:val="00057E37"/>
    <w:rsid w:val="00061A89"/>
    <w:rsid w:val="00062DB0"/>
    <w:rsid w:val="000643C8"/>
    <w:rsid w:val="00064D6A"/>
    <w:rsid w:val="0007238E"/>
    <w:rsid w:val="00080C76"/>
    <w:rsid w:val="00080CC9"/>
    <w:rsid w:val="00081686"/>
    <w:rsid w:val="000868F7"/>
    <w:rsid w:val="00090D4A"/>
    <w:rsid w:val="00091779"/>
    <w:rsid w:val="00092BC8"/>
    <w:rsid w:val="00094841"/>
    <w:rsid w:val="000A4C49"/>
    <w:rsid w:val="000A7BC2"/>
    <w:rsid w:val="000B21A4"/>
    <w:rsid w:val="000B2C20"/>
    <w:rsid w:val="000B4DAB"/>
    <w:rsid w:val="000B7F0C"/>
    <w:rsid w:val="000C1631"/>
    <w:rsid w:val="000C5B6D"/>
    <w:rsid w:val="000C60CA"/>
    <w:rsid w:val="000C628A"/>
    <w:rsid w:val="000C69AB"/>
    <w:rsid w:val="000C72A1"/>
    <w:rsid w:val="000D00D1"/>
    <w:rsid w:val="000D108D"/>
    <w:rsid w:val="000D3052"/>
    <w:rsid w:val="000E4166"/>
    <w:rsid w:val="000E43FC"/>
    <w:rsid w:val="000E4779"/>
    <w:rsid w:val="000F3318"/>
    <w:rsid w:val="000F36FB"/>
    <w:rsid w:val="001034A6"/>
    <w:rsid w:val="00112022"/>
    <w:rsid w:val="00115FF7"/>
    <w:rsid w:val="00117897"/>
    <w:rsid w:val="00120E56"/>
    <w:rsid w:val="001241A4"/>
    <w:rsid w:val="00124BE0"/>
    <w:rsid w:val="00130E7D"/>
    <w:rsid w:val="00135F3D"/>
    <w:rsid w:val="00143D0F"/>
    <w:rsid w:val="0015176F"/>
    <w:rsid w:val="00153E00"/>
    <w:rsid w:val="00160A37"/>
    <w:rsid w:val="00161C59"/>
    <w:rsid w:val="0016229B"/>
    <w:rsid w:val="001624CF"/>
    <w:rsid w:val="001627D1"/>
    <w:rsid w:val="00163DF7"/>
    <w:rsid w:val="00167293"/>
    <w:rsid w:val="00172341"/>
    <w:rsid w:val="00173682"/>
    <w:rsid w:val="00173E5A"/>
    <w:rsid w:val="00174B6A"/>
    <w:rsid w:val="00175B8D"/>
    <w:rsid w:val="00180219"/>
    <w:rsid w:val="001847F1"/>
    <w:rsid w:val="00186AFC"/>
    <w:rsid w:val="00192CD3"/>
    <w:rsid w:val="001A1013"/>
    <w:rsid w:val="001A120A"/>
    <w:rsid w:val="001A19BC"/>
    <w:rsid w:val="001A3113"/>
    <w:rsid w:val="001A68DB"/>
    <w:rsid w:val="001A77B0"/>
    <w:rsid w:val="001B0332"/>
    <w:rsid w:val="001B2883"/>
    <w:rsid w:val="001B35E9"/>
    <w:rsid w:val="001B3B1A"/>
    <w:rsid w:val="001B5133"/>
    <w:rsid w:val="001B56BB"/>
    <w:rsid w:val="001C0A13"/>
    <w:rsid w:val="001C3102"/>
    <w:rsid w:val="001C35E7"/>
    <w:rsid w:val="001C7D8B"/>
    <w:rsid w:val="001D0864"/>
    <w:rsid w:val="001D166E"/>
    <w:rsid w:val="001D2D33"/>
    <w:rsid w:val="001D33A6"/>
    <w:rsid w:val="001D7429"/>
    <w:rsid w:val="001E05A3"/>
    <w:rsid w:val="001E06F1"/>
    <w:rsid w:val="001E4BD4"/>
    <w:rsid w:val="001E5EAB"/>
    <w:rsid w:val="001E7F0A"/>
    <w:rsid w:val="001F1561"/>
    <w:rsid w:val="001F455D"/>
    <w:rsid w:val="001F6228"/>
    <w:rsid w:val="001F7A2F"/>
    <w:rsid w:val="00201F36"/>
    <w:rsid w:val="002027EB"/>
    <w:rsid w:val="00202BD8"/>
    <w:rsid w:val="00203097"/>
    <w:rsid w:val="00203246"/>
    <w:rsid w:val="00203BE2"/>
    <w:rsid w:val="00204ADA"/>
    <w:rsid w:val="002056A7"/>
    <w:rsid w:val="00205F7F"/>
    <w:rsid w:val="00207DFD"/>
    <w:rsid w:val="00211975"/>
    <w:rsid w:val="00212056"/>
    <w:rsid w:val="00212332"/>
    <w:rsid w:val="00217681"/>
    <w:rsid w:val="0022032D"/>
    <w:rsid w:val="002208BD"/>
    <w:rsid w:val="002231FE"/>
    <w:rsid w:val="00224F80"/>
    <w:rsid w:val="002265EF"/>
    <w:rsid w:val="00231112"/>
    <w:rsid w:val="0023371D"/>
    <w:rsid w:val="00237B12"/>
    <w:rsid w:val="00241B4E"/>
    <w:rsid w:val="00243BD6"/>
    <w:rsid w:val="00244F9B"/>
    <w:rsid w:val="00246091"/>
    <w:rsid w:val="0024614E"/>
    <w:rsid w:val="00246198"/>
    <w:rsid w:val="002509FC"/>
    <w:rsid w:val="00253342"/>
    <w:rsid w:val="00256AA3"/>
    <w:rsid w:val="00257E7B"/>
    <w:rsid w:val="002602E0"/>
    <w:rsid w:val="00260440"/>
    <w:rsid w:val="00265D8B"/>
    <w:rsid w:val="002668AE"/>
    <w:rsid w:val="00266FB0"/>
    <w:rsid w:val="00275CA2"/>
    <w:rsid w:val="00280EA5"/>
    <w:rsid w:val="002814C1"/>
    <w:rsid w:val="00283992"/>
    <w:rsid w:val="00292712"/>
    <w:rsid w:val="002934E1"/>
    <w:rsid w:val="002959C2"/>
    <w:rsid w:val="00295AC3"/>
    <w:rsid w:val="00296C67"/>
    <w:rsid w:val="00297A65"/>
    <w:rsid w:val="00297D7B"/>
    <w:rsid w:val="002A21D6"/>
    <w:rsid w:val="002A447F"/>
    <w:rsid w:val="002A45BF"/>
    <w:rsid w:val="002A5B1A"/>
    <w:rsid w:val="002A6155"/>
    <w:rsid w:val="002A6382"/>
    <w:rsid w:val="002A76F6"/>
    <w:rsid w:val="002B2831"/>
    <w:rsid w:val="002B2B9C"/>
    <w:rsid w:val="002B2C41"/>
    <w:rsid w:val="002B3E79"/>
    <w:rsid w:val="002B5F42"/>
    <w:rsid w:val="002B676E"/>
    <w:rsid w:val="002B7867"/>
    <w:rsid w:val="002C0414"/>
    <w:rsid w:val="002C2DAB"/>
    <w:rsid w:val="002C52CC"/>
    <w:rsid w:val="002C543E"/>
    <w:rsid w:val="002C6A6F"/>
    <w:rsid w:val="002D4516"/>
    <w:rsid w:val="002D5768"/>
    <w:rsid w:val="002E192F"/>
    <w:rsid w:val="002F0D5D"/>
    <w:rsid w:val="002F151D"/>
    <w:rsid w:val="002F1EF2"/>
    <w:rsid w:val="002F3172"/>
    <w:rsid w:val="002F4616"/>
    <w:rsid w:val="002F4B80"/>
    <w:rsid w:val="002F7E15"/>
    <w:rsid w:val="0030044B"/>
    <w:rsid w:val="00300E1F"/>
    <w:rsid w:val="00301A86"/>
    <w:rsid w:val="00304957"/>
    <w:rsid w:val="0030511A"/>
    <w:rsid w:val="003055FE"/>
    <w:rsid w:val="003157EC"/>
    <w:rsid w:val="00315A13"/>
    <w:rsid w:val="00315DFC"/>
    <w:rsid w:val="0031710D"/>
    <w:rsid w:val="00317DAB"/>
    <w:rsid w:val="003233C3"/>
    <w:rsid w:val="0032751E"/>
    <w:rsid w:val="00330C9A"/>
    <w:rsid w:val="003316D3"/>
    <w:rsid w:val="00332705"/>
    <w:rsid w:val="00336D4B"/>
    <w:rsid w:val="00340EC5"/>
    <w:rsid w:val="003416EB"/>
    <w:rsid w:val="00344179"/>
    <w:rsid w:val="0034695E"/>
    <w:rsid w:val="003567EB"/>
    <w:rsid w:val="00356F46"/>
    <w:rsid w:val="0036108B"/>
    <w:rsid w:val="00361A38"/>
    <w:rsid w:val="0036341B"/>
    <w:rsid w:val="00370271"/>
    <w:rsid w:val="00377AC7"/>
    <w:rsid w:val="003813DB"/>
    <w:rsid w:val="00382259"/>
    <w:rsid w:val="00386315"/>
    <w:rsid w:val="003933A8"/>
    <w:rsid w:val="003A1A1A"/>
    <w:rsid w:val="003A37D2"/>
    <w:rsid w:val="003A6BF3"/>
    <w:rsid w:val="003B1747"/>
    <w:rsid w:val="003B22FB"/>
    <w:rsid w:val="003B70B5"/>
    <w:rsid w:val="003C149A"/>
    <w:rsid w:val="003C33C1"/>
    <w:rsid w:val="003C63AD"/>
    <w:rsid w:val="003D212D"/>
    <w:rsid w:val="003D300A"/>
    <w:rsid w:val="003D331A"/>
    <w:rsid w:val="003D3339"/>
    <w:rsid w:val="003E1E3D"/>
    <w:rsid w:val="003E2581"/>
    <w:rsid w:val="003E49DB"/>
    <w:rsid w:val="003E4F48"/>
    <w:rsid w:val="003F4027"/>
    <w:rsid w:val="0040003D"/>
    <w:rsid w:val="004021D9"/>
    <w:rsid w:val="00402374"/>
    <w:rsid w:val="0040257B"/>
    <w:rsid w:val="004026FD"/>
    <w:rsid w:val="00402833"/>
    <w:rsid w:val="0040560C"/>
    <w:rsid w:val="004058CE"/>
    <w:rsid w:val="0041154B"/>
    <w:rsid w:val="00411B62"/>
    <w:rsid w:val="00411EA4"/>
    <w:rsid w:val="00413E6C"/>
    <w:rsid w:val="0041521B"/>
    <w:rsid w:val="00416166"/>
    <w:rsid w:val="00417774"/>
    <w:rsid w:val="004233B0"/>
    <w:rsid w:val="004310CE"/>
    <w:rsid w:val="00431BD2"/>
    <w:rsid w:val="00431BE9"/>
    <w:rsid w:val="004358A2"/>
    <w:rsid w:val="00435A3B"/>
    <w:rsid w:val="00435D5F"/>
    <w:rsid w:val="0043676F"/>
    <w:rsid w:val="00441324"/>
    <w:rsid w:val="00443BFB"/>
    <w:rsid w:val="00446985"/>
    <w:rsid w:val="00446C8A"/>
    <w:rsid w:val="00447EC5"/>
    <w:rsid w:val="00452525"/>
    <w:rsid w:val="004535F7"/>
    <w:rsid w:val="004545D3"/>
    <w:rsid w:val="0045486B"/>
    <w:rsid w:val="00470FA9"/>
    <w:rsid w:val="004775E5"/>
    <w:rsid w:val="00477C82"/>
    <w:rsid w:val="00477F0E"/>
    <w:rsid w:val="00481307"/>
    <w:rsid w:val="0048359E"/>
    <w:rsid w:val="004837A5"/>
    <w:rsid w:val="00484906"/>
    <w:rsid w:val="004855E4"/>
    <w:rsid w:val="00486603"/>
    <w:rsid w:val="0048763B"/>
    <w:rsid w:val="00490034"/>
    <w:rsid w:val="00491DC8"/>
    <w:rsid w:val="004945E4"/>
    <w:rsid w:val="0049595F"/>
    <w:rsid w:val="00496435"/>
    <w:rsid w:val="004A10BE"/>
    <w:rsid w:val="004A23F3"/>
    <w:rsid w:val="004A4A54"/>
    <w:rsid w:val="004B23C3"/>
    <w:rsid w:val="004B3ED1"/>
    <w:rsid w:val="004B5B5D"/>
    <w:rsid w:val="004B6696"/>
    <w:rsid w:val="004B669B"/>
    <w:rsid w:val="004C2616"/>
    <w:rsid w:val="004C3DCA"/>
    <w:rsid w:val="004C461C"/>
    <w:rsid w:val="004C6454"/>
    <w:rsid w:val="004D16BD"/>
    <w:rsid w:val="004D2859"/>
    <w:rsid w:val="004D2902"/>
    <w:rsid w:val="004E2B6C"/>
    <w:rsid w:val="004E6FEF"/>
    <w:rsid w:val="004E718A"/>
    <w:rsid w:val="004E7D63"/>
    <w:rsid w:val="004F0FA1"/>
    <w:rsid w:val="004F5BA4"/>
    <w:rsid w:val="004F644A"/>
    <w:rsid w:val="00500719"/>
    <w:rsid w:val="005111F6"/>
    <w:rsid w:val="00516D77"/>
    <w:rsid w:val="00520B79"/>
    <w:rsid w:val="005210EB"/>
    <w:rsid w:val="005245D3"/>
    <w:rsid w:val="00534054"/>
    <w:rsid w:val="005341F3"/>
    <w:rsid w:val="00534E77"/>
    <w:rsid w:val="005361A8"/>
    <w:rsid w:val="00540BB9"/>
    <w:rsid w:val="005413FD"/>
    <w:rsid w:val="00541AB8"/>
    <w:rsid w:val="00543F37"/>
    <w:rsid w:val="0054424C"/>
    <w:rsid w:val="005443C2"/>
    <w:rsid w:val="00544768"/>
    <w:rsid w:val="00550CEB"/>
    <w:rsid w:val="005510DE"/>
    <w:rsid w:val="00556452"/>
    <w:rsid w:val="0056033C"/>
    <w:rsid w:val="00560980"/>
    <w:rsid w:val="005649E9"/>
    <w:rsid w:val="005677D3"/>
    <w:rsid w:val="00567B59"/>
    <w:rsid w:val="00582280"/>
    <w:rsid w:val="00582A35"/>
    <w:rsid w:val="005838DF"/>
    <w:rsid w:val="00586700"/>
    <w:rsid w:val="00590262"/>
    <w:rsid w:val="00591333"/>
    <w:rsid w:val="00597224"/>
    <w:rsid w:val="00597B1C"/>
    <w:rsid w:val="005A03A8"/>
    <w:rsid w:val="005A1BB6"/>
    <w:rsid w:val="005A3719"/>
    <w:rsid w:val="005A387A"/>
    <w:rsid w:val="005A5AE3"/>
    <w:rsid w:val="005A7D89"/>
    <w:rsid w:val="005B0CD7"/>
    <w:rsid w:val="005B1629"/>
    <w:rsid w:val="005B36C0"/>
    <w:rsid w:val="005B3B66"/>
    <w:rsid w:val="005C1CAB"/>
    <w:rsid w:val="005C56D1"/>
    <w:rsid w:val="005D218F"/>
    <w:rsid w:val="005D3F2A"/>
    <w:rsid w:val="005D427D"/>
    <w:rsid w:val="005D4667"/>
    <w:rsid w:val="005E13F2"/>
    <w:rsid w:val="005E59E9"/>
    <w:rsid w:val="005F06BC"/>
    <w:rsid w:val="005F2040"/>
    <w:rsid w:val="005F2DAF"/>
    <w:rsid w:val="005F3CEF"/>
    <w:rsid w:val="005F5B64"/>
    <w:rsid w:val="005F7AB7"/>
    <w:rsid w:val="005F7B9D"/>
    <w:rsid w:val="00604340"/>
    <w:rsid w:val="006043B7"/>
    <w:rsid w:val="00604CA4"/>
    <w:rsid w:val="00605498"/>
    <w:rsid w:val="00606CA8"/>
    <w:rsid w:val="0061135A"/>
    <w:rsid w:val="00611A21"/>
    <w:rsid w:val="0061319F"/>
    <w:rsid w:val="006142D9"/>
    <w:rsid w:val="006261F1"/>
    <w:rsid w:val="00631005"/>
    <w:rsid w:val="006369B4"/>
    <w:rsid w:val="00641883"/>
    <w:rsid w:val="00641EE7"/>
    <w:rsid w:val="0064261D"/>
    <w:rsid w:val="00642E7E"/>
    <w:rsid w:val="006430C8"/>
    <w:rsid w:val="00653CE9"/>
    <w:rsid w:val="00653D2D"/>
    <w:rsid w:val="006570A8"/>
    <w:rsid w:val="0066070E"/>
    <w:rsid w:val="00661AC8"/>
    <w:rsid w:val="00662EC8"/>
    <w:rsid w:val="00664603"/>
    <w:rsid w:val="00670827"/>
    <w:rsid w:val="00675DA0"/>
    <w:rsid w:val="006772C0"/>
    <w:rsid w:val="00677536"/>
    <w:rsid w:val="00681648"/>
    <w:rsid w:val="00682C97"/>
    <w:rsid w:val="00684A8D"/>
    <w:rsid w:val="00684FF2"/>
    <w:rsid w:val="00690D9A"/>
    <w:rsid w:val="0069612A"/>
    <w:rsid w:val="00697F64"/>
    <w:rsid w:val="006A0877"/>
    <w:rsid w:val="006A0904"/>
    <w:rsid w:val="006A13C6"/>
    <w:rsid w:val="006A4862"/>
    <w:rsid w:val="006A5D53"/>
    <w:rsid w:val="006B055B"/>
    <w:rsid w:val="006B06C6"/>
    <w:rsid w:val="006B0A66"/>
    <w:rsid w:val="006B1BB6"/>
    <w:rsid w:val="006B48B8"/>
    <w:rsid w:val="006B5F24"/>
    <w:rsid w:val="006B709D"/>
    <w:rsid w:val="006C0187"/>
    <w:rsid w:val="006C04AC"/>
    <w:rsid w:val="006C04B0"/>
    <w:rsid w:val="006C0B28"/>
    <w:rsid w:val="006C1984"/>
    <w:rsid w:val="006C46C4"/>
    <w:rsid w:val="006C7B51"/>
    <w:rsid w:val="006D256C"/>
    <w:rsid w:val="006D3A4C"/>
    <w:rsid w:val="006D50D8"/>
    <w:rsid w:val="006D64B2"/>
    <w:rsid w:val="006E35FA"/>
    <w:rsid w:val="006E45F3"/>
    <w:rsid w:val="006E4C9A"/>
    <w:rsid w:val="006E5B32"/>
    <w:rsid w:val="006F0AFC"/>
    <w:rsid w:val="006F1732"/>
    <w:rsid w:val="006F179A"/>
    <w:rsid w:val="006F445B"/>
    <w:rsid w:val="006F6F1E"/>
    <w:rsid w:val="00703DF9"/>
    <w:rsid w:val="00706B39"/>
    <w:rsid w:val="00710D28"/>
    <w:rsid w:val="007118A6"/>
    <w:rsid w:val="007163AB"/>
    <w:rsid w:val="0072359A"/>
    <w:rsid w:val="0072406A"/>
    <w:rsid w:val="0072653A"/>
    <w:rsid w:val="007268FF"/>
    <w:rsid w:val="007321BC"/>
    <w:rsid w:val="007343D1"/>
    <w:rsid w:val="00734C4B"/>
    <w:rsid w:val="00737C6C"/>
    <w:rsid w:val="00741272"/>
    <w:rsid w:val="0074419E"/>
    <w:rsid w:val="0074521D"/>
    <w:rsid w:val="00747AD8"/>
    <w:rsid w:val="00753695"/>
    <w:rsid w:val="007557BB"/>
    <w:rsid w:val="00757411"/>
    <w:rsid w:val="00763195"/>
    <w:rsid w:val="00765D01"/>
    <w:rsid w:val="00770FBE"/>
    <w:rsid w:val="00785BA3"/>
    <w:rsid w:val="007952B1"/>
    <w:rsid w:val="0079760F"/>
    <w:rsid w:val="0079779B"/>
    <w:rsid w:val="007A0AAD"/>
    <w:rsid w:val="007A1C91"/>
    <w:rsid w:val="007A336E"/>
    <w:rsid w:val="007A4852"/>
    <w:rsid w:val="007A5BBC"/>
    <w:rsid w:val="007A5BCC"/>
    <w:rsid w:val="007B0583"/>
    <w:rsid w:val="007B1105"/>
    <w:rsid w:val="007B2342"/>
    <w:rsid w:val="007B268E"/>
    <w:rsid w:val="007B4E28"/>
    <w:rsid w:val="007C1670"/>
    <w:rsid w:val="007C1F67"/>
    <w:rsid w:val="007C21BF"/>
    <w:rsid w:val="007D4CD0"/>
    <w:rsid w:val="007E0379"/>
    <w:rsid w:val="007E1FBC"/>
    <w:rsid w:val="007E2A6E"/>
    <w:rsid w:val="007E53C0"/>
    <w:rsid w:val="007E5AAF"/>
    <w:rsid w:val="007F1977"/>
    <w:rsid w:val="007F600B"/>
    <w:rsid w:val="007F6037"/>
    <w:rsid w:val="007F6A10"/>
    <w:rsid w:val="007F729F"/>
    <w:rsid w:val="00800084"/>
    <w:rsid w:val="00800B9E"/>
    <w:rsid w:val="00802AE0"/>
    <w:rsid w:val="00802E23"/>
    <w:rsid w:val="0080302F"/>
    <w:rsid w:val="00803C75"/>
    <w:rsid w:val="00804279"/>
    <w:rsid w:val="00805D53"/>
    <w:rsid w:val="008072E0"/>
    <w:rsid w:val="00811B76"/>
    <w:rsid w:val="00812F38"/>
    <w:rsid w:val="008143D4"/>
    <w:rsid w:val="00821F2D"/>
    <w:rsid w:val="008226B8"/>
    <w:rsid w:val="00826D49"/>
    <w:rsid w:val="0082762D"/>
    <w:rsid w:val="00827BBA"/>
    <w:rsid w:val="008320CB"/>
    <w:rsid w:val="00832D7F"/>
    <w:rsid w:val="008346F2"/>
    <w:rsid w:val="0084110D"/>
    <w:rsid w:val="00845597"/>
    <w:rsid w:val="00846763"/>
    <w:rsid w:val="00847827"/>
    <w:rsid w:val="00847A82"/>
    <w:rsid w:val="00850F81"/>
    <w:rsid w:val="0085263E"/>
    <w:rsid w:val="00853CC1"/>
    <w:rsid w:val="00854783"/>
    <w:rsid w:val="0085607E"/>
    <w:rsid w:val="008573F1"/>
    <w:rsid w:val="00857E90"/>
    <w:rsid w:val="0086196B"/>
    <w:rsid w:val="008707B4"/>
    <w:rsid w:val="00872BB5"/>
    <w:rsid w:val="00873440"/>
    <w:rsid w:val="00874FB8"/>
    <w:rsid w:val="00880FA5"/>
    <w:rsid w:val="008913D2"/>
    <w:rsid w:val="00892D60"/>
    <w:rsid w:val="00896C4D"/>
    <w:rsid w:val="008977BD"/>
    <w:rsid w:val="008A227A"/>
    <w:rsid w:val="008A2BA0"/>
    <w:rsid w:val="008A4391"/>
    <w:rsid w:val="008A5172"/>
    <w:rsid w:val="008A7491"/>
    <w:rsid w:val="008B2B68"/>
    <w:rsid w:val="008B601B"/>
    <w:rsid w:val="008B6BB9"/>
    <w:rsid w:val="008C035D"/>
    <w:rsid w:val="008C21A8"/>
    <w:rsid w:val="008C76D1"/>
    <w:rsid w:val="008D0503"/>
    <w:rsid w:val="008D06C4"/>
    <w:rsid w:val="008D0BBE"/>
    <w:rsid w:val="008D1FAA"/>
    <w:rsid w:val="008D249F"/>
    <w:rsid w:val="008D38D6"/>
    <w:rsid w:val="008D479B"/>
    <w:rsid w:val="008D58C1"/>
    <w:rsid w:val="008E0C7C"/>
    <w:rsid w:val="008E11E8"/>
    <w:rsid w:val="008E5699"/>
    <w:rsid w:val="008E5D61"/>
    <w:rsid w:val="008E6727"/>
    <w:rsid w:val="008F043E"/>
    <w:rsid w:val="008F1719"/>
    <w:rsid w:val="008F46F0"/>
    <w:rsid w:val="008F6CF4"/>
    <w:rsid w:val="00900997"/>
    <w:rsid w:val="009016BA"/>
    <w:rsid w:val="0090405E"/>
    <w:rsid w:val="00904A19"/>
    <w:rsid w:val="009075B6"/>
    <w:rsid w:val="00907FE2"/>
    <w:rsid w:val="00910F42"/>
    <w:rsid w:val="00910F9E"/>
    <w:rsid w:val="009114FE"/>
    <w:rsid w:val="00912AF5"/>
    <w:rsid w:val="00912E3A"/>
    <w:rsid w:val="009220C3"/>
    <w:rsid w:val="00923FD5"/>
    <w:rsid w:val="00925B25"/>
    <w:rsid w:val="009261FF"/>
    <w:rsid w:val="0093198C"/>
    <w:rsid w:val="00937139"/>
    <w:rsid w:val="00943D39"/>
    <w:rsid w:val="009462BB"/>
    <w:rsid w:val="00947005"/>
    <w:rsid w:val="00947262"/>
    <w:rsid w:val="00947D0B"/>
    <w:rsid w:val="00951116"/>
    <w:rsid w:val="00953C5A"/>
    <w:rsid w:val="00957FAC"/>
    <w:rsid w:val="0096144F"/>
    <w:rsid w:val="00961E91"/>
    <w:rsid w:val="00962CD2"/>
    <w:rsid w:val="00963161"/>
    <w:rsid w:val="00963CD5"/>
    <w:rsid w:val="0096493B"/>
    <w:rsid w:val="0096730C"/>
    <w:rsid w:val="00967590"/>
    <w:rsid w:val="009716CE"/>
    <w:rsid w:val="009723DD"/>
    <w:rsid w:val="0097246F"/>
    <w:rsid w:val="00973C9F"/>
    <w:rsid w:val="00974325"/>
    <w:rsid w:val="009779D0"/>
    <w:rsid w:val="00980AC8"/>
    <w:rsid w:val="00981988"/>
    <w:rsid w:val="00982096"/>
    <w:rsid w:val="00985C30"/>
    <w:rsid w:val="00991677"/>
    <w:rsid w:val="00992083"/>
    <w:rsid w:val="00995E0C"/>
    <w:rsid w:val="009A2EA1"/>
    <w:rsid w:val="009A34E3"/>
    <w:rsid w:val="009A555C"/>
    <w:rsid w:val="009A72DE"/>
    <w:rsid w:val="009B3A34"/>
    <w:rsid w:val="009B75DF"/>
    <w:rsid w:val="009B7C6F"/>
    <w:rsid w:val="009C50D9"/>
    <w:rsid w:val="009C6249"/>
    <w:rsid w:val="009C64D1"/>
    <w:rsid w:val="009D10A3"/>
    <w:rsid w:val="009D141D"/>
    <w:rsid w:val="009D195E"/>
    <w:rsid w:val="009D2E49"/>
    <w:rsid w:val="009D7636"/>
    <w:rsid w:val="009D794C"/>
    <w:rsid w:val="009E2C64"/>
    <w:rsid w:val="009E38D6"/>
    <w:rsid w:val="009E45C4"/>
    <w:rsid w:val="009E55E8"/>
    <w:rsid w:val="009F0380"/>
    <w:rsid w:val="009F104E"/>
    <w:rsid w:val="009F1DA4"/>
    <w:rsid w:val="009F26FB"/>
    <w:rsid w:val="00A00E7A"/>
    <w:rsid w:val="00A04CD2"/>
    <w:rsid w:val="00A102BC"/>
    <w:rsid w:val="00A1188A"/>
    <w:rsid w:val="00A12827"/>
    <w:rsid w:val="00A14153"/>
    <w:rsid w:val="00A14CC0"/>
    <w:rsid w:val="00A16C38"/>
    <w:rsid w:val="00A17413"/>
    <w:rsid w:val="00A261F5"/>
    <w:rsid w:val="00A264F0"/>
    <w:rsid w:val="00A3154E"/>
    <w:rsid w:val="00A322B9"/>
    <w:rsid w:val="00A3610E"/>
    <w:rsid w:val="00A368D2"/>
    <w:rsid w:val="00A36A85"/>
    <w:rsid w:val="00A3744A"/>
    <w:rsid w:val="00A40326"/>
    <w:rsid w:val="00A40663"/>
    <w:rsid w:val="00A432C4"/>
    <w:rsid w:val="00A440AD"/>
    <w:rsid w:val="00A4424B"/>
    <w:rsid w:val="00A44637"/>
    <w:rsid w:val="00A50EF1"/>
    <w:rsid w:val="00A513BF"/>
    <w:rsid w:val="00A526D0"/>
    <w:rsid w:val="00A60E3A"/>
    <w:rsid w:val="00A6189F"/>
    <w:rsid w:val="00A62986"/>
    <w:rsid w:val="00A62E74"/>
    <w:rsid w:val="00A6344C"/>
    <w:rsid w:val="00A65A75"/>
    <w:rsid w:val="00A6661F"/>
    <w:rsid w:val="00A82871"/>
    <w:rsid w:val="00A84554"/>
    <w:rsid w:val="00A85420"/>
    <w:rsid w:val="00A85B22"/>
    <w:rsid w:val="00A86C3C"/>
    <w:rsid w:val="00A8750A"/>
    <w:rsid w:val="00A91004"/>
    <w:rsid w:val="00A9138B"/>
    <w:rsid w:val="00A918E7"/>
    <w:rsid w:val="00A9311D"/>
    <w:rsid w:val="00A95FFC"/>
    <w:rsid w:val="00A963F4"/>
    <w:rsid w:val="00A96E1E"/>
    <w:rsid w:val="00AA04F4"/>
    <w:rsid w:val="00AA2F68"/>
    <w:rsid w:val="00AA337A"/>
    <w:rsid w:val="00AA42AF"/>
    <w:rsid w:val="00AA4BCC"/>
    <w:rsid w:val="00AB0D56"/>
    <w:rsid w:val="00AB20A6"/>
    <w:rsid w:val="00AB28DB"/>
    <w:rsid w:val="00AB5717"/>
    <w:rsid w:val="00AB6E0E"/>
    <w:rsid w:val="00AB7D03"/>
    <w:rsid w:val="00AC1076"/>
    <w:rsid w:val="00AC364C"/>
    <w:rsid w:val="00AC49D8"/>
    <w:rsid w:val="00AC4C10"/>
    <w:rsid w:val="00AC64A7"/>
    <w:rsid w:val="00AC6C1B"/>
    <w:rsid w:val="00AC6E39"/>
    <w:rsid w:val="00AD0541"/>
    <w:rsid w:val="00AD2D2A"/>
    <w:rsid w:val="00AE436B"/>
    <w:rsid w:val="00AE6F15"/>
    <w:rsid w:val="00AF0D03"/>
    <w:rsid w:val="00AF4413"/>
    <w:rsid w:val="00AF515F"/>
    <w:rsid w:val="00AF6E5E"/>
    <w:rsid w:val="00B0197C"/>
    <w:rsid w:val="00B01E4C"/>
    <w:rsid w:val="00B0343C"/>
    <w:rsid w:val="00B0439B"/>
    <w:rsid w:val="00B07B53"/>
    <w:rsid w:val="00B104C4"/>
    <w:rsid w:val="00B14659"/>
    <w:rsid w:val="00B151F8"/>
    <w:rsid w:val="00B15CF4"/>
    <w:rsid w:val="00B20372"/>
    <w:rsid w:val="00B20F47"/>
    <w:rsid w:val="00B227F5"/>
    <w:rsid w:val="00B22884"/>
    <w:rsid w:val="00B22BD6"/>
    <w:rsid w:val="00B25EF7"/>
    <w:rsid w:val="00B3112B"/>
    <w:rsid w:val="00B33A3E"/>
    <w:rsid w:val="00B33C12"/>
    <w:rsid w:val="00B34300"/>
    <w:rsid w:val="00B350C1"/>
    <w:rsid w:val="00B35AC3"/>
    <w:rsid w:val="00B400DE"/>
    <w:rsid w:val="00B415BE"/>
    <w:rsid w:val="00B435A0"/>
    <w:rsid w:val="00B5387C"/>
    <w:rsid w:val="00B547A9"/>
    <w:rsid w:val="00B54E55"/>
    <w:rsid w:val="00B62C9E"/>
    <w:rsid w:val="00B62FC6"/>
    <w:rsid w:val="00B6332A"/>
    <w:rsid w:val="00B67F77"/>
    <w:rsid w:val="00B72ECA"/>
    <w:rsid w:val="00B739ED"/>
    <w:rsid w:val="00B75719"/>
    <w:rsid w:val="00B811F0"/>
    <w:rsid w:val="00B819C6"/>
    <w:rsid w:val="00B86218"/>
    <w:rsid w:val="00B90AA5"/>
    <w:rsid w:val="00B90DB2"/>
    <w:rsid w:val="00B9268A"/>
    <w:rsid w:val="00B93433"/>
    <w:rsid w:val="00B93F0D"/>
    <w:rsid w:val="00B94334"/>
    <w:rsid w:val="00B949F9"/>
    <w:rsid w:val="00B966B5"/>
    <w:rsid w:val="00B96980"/>
    <w:rsid w:val="00B97E5B"/>
    <w:rsid w:val="00BA05B6"/>
    <w:rsid w:val="00BA2170"/>
    <w:rsid w:val="00BA48C0"/>
    <w:rsid w:val="00BA5CB5"/>
    <w:rsid w:val="00BA5EDF"/>
    <w:rsid w:val="00BB1672"/>
    <w:rsid w:val="00BB2E3A"/>
    <w:rsid w:val="00BB5916"/>
    <w:rsid w:val="00BB63EB"/>
    <w:rsid w:val="00BC0C1A"/>
    <w:rsid w:val="00BC506E"/>
    <w:rsid w:val="00BC64A1"/>
    <w:rsid w:val="00BC7452"/>
    <w:rsid w:val="00BD41F6"/>
    <w:rsid w:val="00BD4525"/>
    <w:rsid w:val="00BD5677"/>
    <w:rsid w:val="00BD664C"/>
    <w:rsid w:val="00BD73FA"/>
    <w:rsid w:val="00BE0EF6"/>
    <w:rsid w:val="00BE2F48"/>
    <w:rsid w:val="00BE35E2"/>
    <w:rsid w:val="00BE414E"/>
    <w:rsid w:val="00BF08C9"/>
    <w:rsid w:val="00BF0AB4"/>
    <w:rsid w:val="00BF134C"/>
    <w:rsid w:val="00BF1885"/>
    <w:rsid w:val="00BF740F"/>
    <w:rsid w:val="00C00708"/>
    <w:rsid w:val="00C03197"/>
    <w:rsid w:val="00C0356F"/>
    <w:rsid w:val="00C04748"/>
    <w:rsid w:val="00C04F64"/>
    <w:rsid w:val="00C13F74"/>
    <w:rsid w:val="00C14877"/>
    <w:rsid w:val="00C15058"/>
    <w:rsid w:val="00C15F64"/>
    <w:rsid w:val="00C17A5A"/>
    <w:rsid w:val="00C21CFF"/>
    <w:rsid w:val="00C25253"/>
    <w:rsid w:val="00C272E4"/>
    <w:rsid w:val="00C33D63"/>
    <w:rsid w:val="00C448BB"/>
    <w:rsid w:val="00C44F9B"/>
    <w:rsid w:val="00C4549B"/>
    <w:rsid w:val="00C4669D"/>
    <w:rsid w:val="00C53854"/>
    <w:rsid w:val="00C558D2"/>
    <w:rsid w:val="00C56E3A"/>
    <w:rsid w:val="00C622B7"/>
    <w:rsid w:val="00C6687B"/>
    <w:rsid w:val="00C70DB7"/>
    <w:rsid w:val="00C71C5B"/>
    <w:rsid w:val="00C739CA"/>
    <w:rsid w:val="00C73F11"/>
    <w:rsid w:val="00C74CD2"/>
    <w:rsid w:val="00C76411"/>
    <w:rsid w:val="00C81AE0"/>
    <w:rsid w:val="00C820F3"/>
    <w:rsid w:val="00C82ABA"/>
    <w:rsid w:val="00C871B0"/>
    <w:rsid w:val="00C87F24"/>
    <w:rsid w:val="00C87F6A"/>
    <w:rsid w:val="00C911EA"/>
    <w:rsid w:val="00C917E9"/>
    <w:rsid w:val="00C92362"/>
    <w:rsid w:val="00CA7084"/>
    <w:rsid w:val="00CA7AD3"/>
    <w:rsid w:val="00CA7FF2"/>
    <w:rsid w:val="00CB1DB3"/>
    <w:rsid w:val="00CB2215"/>
    <w:rsid w:val="00CB31D5"/>
    <w:rsid w:val="00CB660D"/>
    <w:rsid w:val="00CB7E4D"/>
    <w:rsid w:val="00CC34D1"/>
    <w:rsid w:val="00CC4DE8"/>
    <w:rsid w:val="00CD31FC"/>
    <w:rsid w:val="00CD7A32"/>
    <w:rsid w:val="00CE0C70"/>
    <w:rsid w:val="00CE3B9E"/>
    <w:rsid w:val="00CE6027"/>
    <w:rsid w:val="00CE6AA7"/>
    <w:rsid w:val="00CE7D80"/>
    <w:rsid w:val="00CF5C18"/>
    <w:rsid w:val="00D01470"/>
    <w:rsid w:val="00D02841"/>
    <w:rsid w:val="00D06348"/>
    <w:rsid w:val="00D12DFA"/>
    <w:rsid w:val="00D13769"/>
    <w:rsid w:val="00D13B1A"/>
    <w:rsid w:val="00D1457D"/>
    <w:rsid w:val="00D15DB7"/>
    <w:rsid w:val="00D16938"/>
    <w:rsid w:val="00D16C17"/>
    <w:rsid w:val="00D16D71"/>
    <w:rsid w:val="00D200E0"/>
    <w:rsid w:val="00D21F10"/>
    <w:rsid w:val="00D266BA"/>
    <w:rsid w:val="00D26CD5"/>
    <w:rsid w:val="00D31C7C"/>
    <w:rsid w:val="00D32CB6"/>
    <w:rsid w:val="00D33193"/>
    <w:rsid w:val="00D46C80"/>
    <w:rsid w:val="00D5494B"/>
    <w:rsid w:val="00D559D3"/>
    <w:rsid w:val="00D57978"/>
    <w:rsid w:val="00D60913"/>
    <w:rsid w:val="00D64D4F"/>
    <w:rsid w:val="00D66984"/>
    <w:rsid w:val="00D66B87"/>
    <w:rsid w:val="00D70446"/>
    <w:rsid w:val="00D72003"/>
    <w:rsid w:val="00D73A66"/>
    <w:rsid w:val="00D76059"/>
    <w:rsid w:val="00D80E09"/>
    <w:rsid w:val="00D81956"/>
    <w:rsid w:val="00D835DC"/>
    <w:rsid w:val="00D836A0"/>
    <w:rsid w:val="00D844B6"/>
    <w:rsid w:val="00D906AB"/>
    <w:rsid w:val="00D913D9"/>
    <w:rsid w:val="00D925CD"/>
    <w:rsid w:val="00D925DD"/>
    <w:rsid w:val="00D927DF"/>
    <w:rsid w:val="00D929FB"/>
    <w:rsid w:val="00D92A65"/>
    <w:rsid w:val="00D954B8"/>
    <w:rsid w:val="00D95674"/>
    <w:rsid w:val="00DA0228"/>
    <w:rsid w:val="00DA2FD0"/>
    <w:rsid w:val="00DA4FF8"/>
    <w:rsid w:val="00DA72EA"/>
    <w:rsid w:val="00DA7832"/>
    <w:rsid w:val="00DA7BC5"/>
    <w:rsid w:val="00DB2498"/>
    <w:rsid w:val="00DB4558"/>
    <w:rsid w:val="00DB6FC0"/>
    <w:rsid w:val="00DC053D"/>
    <w:rsid w:val="00DC0FE7"/>
    <w:rsid w:val="00DC3FDF"/>
    <w:rsid w:val="00DD1D77"/>
    <w:rsid w:val="00DD2427"/>
    <w:rsid w:val="00DD2A76"/>
    <w:rsid w:val="00DD34AA"/>
    <w:rsid w:val="00DD3CF2"/>
    <w:rsid w:val="00DD43BA"/>
    <w:rsid w:val="00DD5C3F"/>
    <w:rsid w:val="00DE2A78"/>
    <w:rsid w:val="00DE4922"/>
    <w:rsid w:val="00DF1A46"/>
    <w:rsid w:val="00DF3938"/>
    <w:rsid w:val="00E00D88"/>
    <w:rsid w:val="00E02A8E"/>
    <w:rsid w:val="00E04C27"/>
    <w:rsid w:val="00E053DE"/>
    <w:rsid w:val="00E05C42"/>
    <w:rsid w:val="00E10AA9"/>
    <w:rsid w:val="00E12C8C"/>
    <w:rsid w:val="00E13E7D"/>
    <w:rsid w:val="00E150B9"/>
    <w:rsid w:val="00E158CC"/>
    <w:rsid w:val="00E17F36"/>
    <w:rsid w:val="00E21FDC"/>
    <w:rsid w:val="00E22065"/>
    <w:rsid w:val="00E23DB3"/>
    <w:rsid w:val="00E25DE0"/>
    <w:rsid w:val="00E33A41"/>
    <w:rsid w:val="00E37B56"/>
    <w:rsid w:val="00E37CBC"/>
    <w:rsid w:val="00E432DA"/>
    <w:rsid w:val="00E43858"/>
    <w:rsid w:val="00E44C15"/>
    <w:rsid w:val="00E5102E"/>
    <w:rsid w:val="00E610F8"/>
    <w:rsid w:val="00E640DA"/>
    <w:rsid w:val="00E71618"/>
    <w:rsid w:val="00E73895"/>
    <w:rsid w:val="00E75D52"/>
    <w:rsid w:val="00E76322"/>
    <w:rsid w:val="00E77ED6"/>
    <w:rsid w:val="00E81A31"/>
    <w:rsid w:val="00E94E7A"/>
    <w:rsid w:val="00E979B2"/>
    <w:rsid w:val="00EA0734"/>
    <w:rsid w:val="00EA2EE0"/>
    <w:rsid w:val="00EA30FD"/>
    <w:rsid w:val="00EA3A4B"/>
    <w:rsid w:val="00EA56AB"/>
    <w:rsid w:val="00EA6054"/>
    <w:rsid w:val="00EA75EC"/>
    <w:rsid w:val="00EB355E"/>
    <w:rsid w:val="00EB3AC7"/>
    <w:rsid w:val="00EB6D47"/>
    <w:rsid w:val="00EB7415"/>
    <w:rsid w:val="00EC25BA"/>
    <w:rsid w:val="00EC32B1"/>
    <w:rsid w:val="00EC3451"/>
    <w:rsid w:val="00EC3D48"/>
    <w:rsid w:val="00EC4A09"/>
    <w:rsid w:val="00EC5624"/>
    <w:rsid w:val="00EC58AD"/>
    <w:rsid w:val="00EC5A6C"/>
    <w:rsid w:val="00EC60EA"/>
    <w:rsid w:val="00EC63B0"/>
    <w:rsid w:val="00EC65F7"/>
    <w:rsid w:val="00EC6675"/>
    <w:rsid w:val="00EC7EB5"/>
    <w:rsid w:val="00ED0D49"/>
    <w:rsid w:val="00ED0FC1"/>
    <w:rsid w:val="00ED3CC6"/>
    <w:rsid w:val="00ED7612"/>
    <w:rsid w:val="00ED78A3"/>
    <w:rsid w:val="00EE01A3"/>
    <w:rsid w:val="00EE06FA"/>
    <w:rsid w:val="00EE69A2"/>
    <w:rsid w:val="00EF243F"/>
    <w:rsid w:val="00EF2946"/>
    <w:rsid w:val="00F00FEE"/>
    <w:rsid w:val="00F02265"/>
    <w:rsid w:val="00F02414"/>
    <w:rsid w:val="00F027EF"/>
    <w:rsid w:val="00F05931"/>
    <w:rsid w:val="00F0723D"/>
    <w:rsid w:val="00F10E41"/>
    <w:rsid w:val="00F128C1"/>
    <w:rsid w:val="00F142C1"/>
    <w:rsid w:val="00F22D20"/>
    <w:rsid w:val="00F33FD4"/>
    <w:rsid w:val="00F35B77"/>
    <w:rsid w:val="00F37C22"/>
    <w:rsid w:val="00F41DC3"/>
    <w:rsid w:val="00F43AA0"/>
    <w:rsid w:val="00F4473F"/>
    <w:rsid w:val="00F45586"/>
    <w:rsid w:val="00F60125"/>
    <w:rsid w:val="00F62FD6"/>
    <w:rsid w:val="00F667D9"/>
    <w:rsid w:val="00F67A5D"/>
    <w:rsid w:val="00F74DC0"/>
    <w:rsid w:val="00F7708D"/>
    <w:rsid w:val="00F83E3A"/>
    <w:rsid w:val="00F85880"/>
    <w:rsid w:val="00F85ACF"/>
    <w:rsid w:val="00F90C54"/>
    <w:rsid w:val="00F918A1"/>
    <w:rsid w:val="00F91C99"/>
    <w:rsid w:val="00F94127"/>
    <w:rsid w:val="00F9689D"/>
    <w:rsid w:val="00FA1BCD"/>
    <w:rsid w:val="00FA1C57"/>
    <w:rsid w:val="00FA2721"/>
    <w:rsid w:val="00FA45C4"/>
    <w:rsid w:val="00FA6774"/>
    <w:rsid w:val="00FB101B"/>
    <w:rsid w:val="00FB2F02"/>
    <w:rsid w:val="00FB474F"/>
    <w:rsid w:val="00FB5BB1"/>
    <w:rsid w:val="00FC25DD"/>
    <w:rsid w:val="00FC438F"/>
    <w:rsid w:val="00FC47F2"/>
    <w:rsid w:val="00FC726D"/>
    <w:rsid w:val="00FD003F"/>
    <w:rsid w:val="00FD11EB"/>
    <w:rsid w:val="00FD1244"/>
    <w:rsid w:val="00FD24BB"/>
    <w:rsid w:val="00FD642C"/>
    <w:rsid w:val="00FD79E6"/>
    <w:rsid w:val="00FE2FBE"/>
    <w:rsid w:val="00FF148D"/>
    <w:rsid w:val="00FF27B9"/>
    <w:rsid w:val="00FF5437"/>
    <w:rsid w:val="00FF72CE"/>
    <w:rsid w:val="00FF75F9"/>
    <w:rsid w:val="11560FA8"/>
    <w:rsid w:val="385046F3"/>
    <w:rsid w:val="3C507EA1"/>
    <w:rsid w:val="53DF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2DD406"/>
  <w15:chartTrackingRefBased/>
  <w15:docId w15:val="{62DD0A80-D1F1-45F5-93C6-F9E5ABA23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/>
    <w:lsdException w:name="head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/>
    <w:lsdException w:name="annotation reference" w:uiPriority="0"/>
    <w:lsdException w:name="line number" w:uiPriority="0"/>
    <w:lsdException w:name="page number" w:uiPriority="0"/>
    <w:lsdException w:name="endnote reference" w:semiHidden="1" w:uiPriority="0"/>
    <w:lsdException w:name="endnote text" w:semiHidden="1" w:uiPriority="0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uiPriority="0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uiPriority="0"/>
    <w:lsdException w:name="HTML Address" w:semiHidden="1" w:unhideWhenUsed="1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semiHidden="1" w:uiPriority="0" w:unhideWhenUsed="1"/>
    <w:lsdException w:name="Normal Table" w:semiHidden="1" w:uiPriority="0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Keyboard">
    <w:name w:val="HTML Keyboard"/>
    <w:rPr>
      <w:rFonts w:ascii="Courier New" w:hAnsi="Courier New" w:cs="Courier New"/>
      <w:sz w:val="20"/>
      <w:szCs w:val="20"/>
    </w:rPr>
  </w:style>
  <w:style w:type="character" w:styleId="HTMLTypewriter">
    <w:name w:val="HTML Typewriter"/>
    <w:rPr>
      <w:rFonts w:ascii="Courier New" w:hAnsi="Courier New" w:cs="Courier New"/>
      <w:sz w:val="20"/>
      <w:szCs w:val="20"/>
    </w:rPr>
  </w:style>
  <w:style w:type="character" w:styleId="HTMLCode">
    <w:name w:val="HTML Code"/>
    <w:rPr>
      <w:rFonts w:ascii="Courier New" w:hAnsi="Courier New" w:cs="Courier New"/>
      <w:sz w:val="20"/>
      <w:szCs w:val="20"/>
    </w:rPr>
  </w:style>
  <w:style w:type="character" w:styleId="FollowedHyperlink">
    <w:name w:val="FollowedHyperlink"/>
    <w:rPr>
      <w:color w:val="800080"/>
      <w:u w:val="single"/>
    </w:rPr>
  </w:style>
  <w:style w:type="character" w:styleId="HTMLSample">
    <w:name w:val="HTML Sample"/>
    <w:rPr>
      <w:rFonts w:ascii="Courier New" w:hAnsi="Courier New" w:cs="Courier New"/>
    </w:rPr>
  </w:style>
  <w:style w:type="character" w:styleId="Strong">
    <w:name w:val="Strong"/>
    <w:uiPriority w:val="22"/>
    <w:qFormat/>
    <w:rPr>
      <w:b/>
      <w:bCs/>
    </w:rPr>
  </w:style>
  <w:style w:type="character" w:styleId="HTMLAcronym">
    <w:name w:val="HTML Acronym"/>
    <w:basedOn w:val="DefaultParagraphFont"/>
  </w:style>
  <w:style w:type="character" w:styleId="Hyperlink">
    <w:name w:val="Hyperlink"/>
    <w:rPr>
      <w:color w:val="0000FF"/>
      <w:u w:val="single"/>
    </w:rPr>
  </w:style>
  <w:style w:type="character" w:styleId="PageNumber">
    <w:name w:val="page number"/>
    <w:basedOn w:val="DefaultParagraphFont"/>
  </w:style>
  <w:style w:type="character" w:styleId="Emphasis">
    <w:name w:val="Emphasis"/>
    <w:uiPriority w:val="20"/>
    <w:qFormat/>
    <w:rPr>
      <w:i/>
      <w:iCs/>
    </w:rPr>
  </w:style>
  <w:style w:type="character" w:styleId="CommentReference">
    <w:name w:val="annotation reference"/>
    <w:rPr>
      <w:sz w:val="18"/>
      <w:szCs w:val="18"/>
    </w:rPr>
  </w:style>
  <w:style w:type="character" w:styleId="HTMLVariable">
    <w:name w:val="HTML Variable"/>
    <w:rPr>
      <w:i/>
      <w:iCs/>
    </w:rPr>
  </w:style>
  <w:style w:type="character" w:styleId="EndnoteReference">
    <w:name w:val="endnote reference"/>
    <w:semiHidden/>
    <w:rPr>
      <w:vertAlign w:val="superscript"/>
    </w:rPr>
  </w:style>
  <w:style w:type="character" w:styleId="HTMLCite">
    <w:name w:val="HTML Cite"/>
    <w:rPr>
      <w:i/>
      <w:iCs/>
    </w:rPr>
  </w:style>
  <w:style w:type="character" w:styleId="LineNumber">
    <w:name w:val="line number"/>
    <w:basedOn w:val="DefaultParagraphFont"/>
  </w:style>
  <w:style w:type="character" w:styleId="FootnoteReference">
    <w:name w:val="footnote reference"/>
    <w:semiHidden/>
    <w:rPr>
      <w:vertAlign w:val="superscript"/>
    </w:rPr>
  </w:style>
  <w:style w:type="character" w:styleId="HTMLDefinition">
    <w:name w:val="HTML Definition"/>
    <w:rPr>
      <w:i/>
      <w:iCs/>
    </w:rPr>
  </w:style>
  <w:style w:type="character" w:customStyle="1" w:styleId="bibmedline">
    <w:name w:val="bib_medline"/>
    <w:rPr>
      <w:sz w:val="24"/>
    </w:rPr>
  </w:style>
  <w:style w:type="character" w:customStyle="1" w:styleId="bibsuffix">
    <w:name w:val="bib_suffix"/>
    <w:rPr>
      <w:sz w:val="24"/>
    </w:rPr>
  </w:style>
  <w:style w:type="character" w:customStyle="1" w:styleId="bibunpubl">
    <w:name w:val="bib_unpubl"/>
    <w:rPr>
      <w:sz w:val="24"/>
    </w:rPr>
  </w:style>
  <w:style w:type="character" w:customStyle="1" w:styleId="bibyear">
    <w:name w:val="bib_year"/>
    <w:rPr>
      <w:sz w:val="24"/>
      <w:shd w:val="clear" w:color="auto" w:fill="FF00FF"/>
    </w:rPr>
  </w:style>
  <w:style w:type="character" w:customStyle="1" w:styleId="bibvolume">
    <w:name w:val="bib_volume"/>
    <w:rPr>
      <w:sz w:val="24"/>
      <w:shd w:val="clear" w:color="auto" w:fill="00FF00"/>
    </w:rPr>
  </w:style>
  <w:style w:type="character" w:customStyle="1" w:styleId="citeeq">
    <w:name w:val="cite_eq"/>
    <w:rPr>
      <w:sz w:val="24"/>
      <w:shd w:val="clear" w:color="auto" w:fill="FF99CC"/>
    </w:rPr>
  </w:style>
  <w:style w:type="character" w:customStyle="1" w:styleId="citebib">
    <w:name w:val="cite_bib"/>
    <w:rPr>
      <w:sz w:val="24"/>
      <w:shd w:val="clear" w:color="auto" w:fill="00FFFF"/>
    </w:rPr>
  </w:style>
  <w:style w:type="character" w:customStyle="1" w:styleId="CommentTextChar">
    <w:name w:val="Comment Text Char"/>
    <w:link w:val="CommentText"/>
    <w:semiHidden/>
    <w:rPr>
      <w:rFonts w:ascii="Times New Roman" w:eastAsia="Times New Roman" w:hAnsi="Times New Roman"/>
      <w:sz w:val="20"/>
      <w:szCs w:val="20"/>
    </w:rPr>
  </w:style>
  <w:style w:type="character" w:customStyle="1" w:styleId="ContractSponsor">
    <w:name w:val="Contract Sponsor"/>
    <w:rPr>
      <w:sz w:val="24"/>
      <w:szCs w:val="24"/>
      <w:shd w:val="clear" w:color="auto" w:fill="FFCC99"/>
    </w:rPr>
  </w:style>
  <w:style w:type="character" w:customStyle="1" w:styleId="citetbl">
    <w:name w:val="cite_tbl"/>
    <w:rPr>
      <w:color w:val="000000"/>
      <w:sz w:val="24"/>
      <w:shd w:val="clear" w:color="auto" w:fill="FF00FF"/>
    </w:rPr>
  </w:style>
  <w:style w:type="character" w:customStyle="1" w:styleId="bibcomment">
    <w:name w:val="bib_comment"/>
    <w:rPr>
      <w:sz w:val="24"/>
    </w:rPr>
  </w:style>
  <w:style w:type="character" w:customStyle="1" w:styleId="custom-cit-title">
    <w:name w:val="custom-cit-title"/>
    <w:basedOn w:val="DefaultParagraphFont"/>
  </w:style>
  <w:style w:type="character" w:customStyle="1" w:styleId="aufname">
    <w:name w:val="au_fname"/>
    <w:rPr>
      <w:sz w:val="24"/>
      <w:shd w:val="clear" w:color="auto" w:fill="00FFFF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shd w:val="clear" w:color="auto" w:fill="FFFFFF"/>
    </w:rPr>
  </w:style>
  <w:style w:type="character" w:customStyle="1" w:styleId="audeg">
    <w:name w:val="au_deg"/>
    <w:rPr>
      <w:sz w:val="24"/>
      <w:shd w:val="clear" w:color="auto" w:fill="FFFF00"/>
    </w:rPr>
  </w:style>
  <w:style w:type="character" w:customStyle="1" w:styleId="custom-cit-fpage">
    <w:name w:val="custom-cit-fpage"/>
    <w:basedOn w:val="DefaultParagraphFont"/>
  </w:style>
  <w:style w:type="character" w:customStyle="1" w:styleId="BalloonTextChar">
    <w:name w:val="Balloon Text Char"/>
    <w:link w:val="BalloonText"/>
    <w:semiHidden/>
    <w:rPr>
      <w:rFonts w:ascii="Lucida Grande" w:eastAsia="Times New Roman" w:hAnsi="Lucida Grande"/>
      <w:sz w:val="18"/>
      <w:szCs w:val="18"/>
    </w:rPr>
  </w:style>
  <w:style w:type="character" w:customStyle="1" w:styleId="custom-cit-volume-sep">
    <w:name w:val="custom-cit-volume-sep"/>
    <w:basedOn w:val="DefaultParagraphFont"/>
  </w:style>
  <w:style w:type="character" w:customStyle="1" w:styleId="ausurname">
    <w:name w:val="au_surname"/>
    <w:rPr>
      <w:sz w:val="24"/>
      <w:shd w:val="clear" w:color="auto" w:fill="00FF00"/>
    </w:rPr>
  </w:style>
  <w:style w:type="character" w:customStyle="1" w:styleId="bibarticle">
    <w:name w:val="bib_article"/>
    <w:rPr>
      <w:sz w:val="24"/>
      <w:shd w:val="clear" w:color="auto" w:fill="00FFFF"/>
    </w:rPr>
  </w:style>
  <w:style w:type="character" w:customStyle="1" w:styleId="bibfname">
    <w:name w:val="bib_fname"/>
    <w:rPr>
      <w:sz w:val="24"/>
      <w:shd w:val="clear" w:color="auto" w:fill="FFFF00"/>
    </w:rPr>
  </w:style>
  <w:style w:type="character" w:customStyle="1" w:styleId="bibetal">
    <w:name w:val="bib_etal"/>
    <w:rPr>
      <w:sz w:val="24"/>
      <w:shd w:val="clear" w:color="auto" w:fill="008080"/>
    </w:rPr>
  </w:style>
  <w:style w:type="character" w:customStyle="1" w:styleId="citefn">
    <w:name w:val="cite_fn"/>
    <w:rPr>
      <w:sz w:val="24"/>
      <w:shd w:val="clear" w:color="auto" w:fill="FF0000"/>
    </w:rPr>
  </w:style>
  <w:style w:type="character" w:customStyle="1" w:styleId="bibsurname">
    <w:name w:val="bib_surname"/>
    <w:rPr>
      <w:sz w:val="24"/>
      <w:shd w:val="clear" w:color="auto" w:fill="FFFF00"/>
    </w:rPr>
  </w:style>
  <w:style w:type="character" w:customStyle="1" w:styleId="citebase">
    <w:name w:val="cite_base"/>
    <w:rPr>
      <w:sz w:val="24"/>
    </w:rPr>
  </w:style>
  <w:style w:type="character" w:customStyle="1" w:styleId="ContractNumber">
    <w:name w:val="Contract Number"/>
    <w:rPr>
      <w:sz w:val="24"/>
      <w:szCs w:val="24"/>
      <w:shd w:val="clear" w:color="auto" w:fill="CCFFCC"/>
    </w:rPr>
  </w:style>
  <w:style w:type="character" w:customStyle="1" w:styleId="CommentSubjectChar">
    <w:name w:val="Comment Subject Char"/>
    <w:link w:val="CommentSubject"/>
    <w:uiPriority w:val="99"/>
    <w:semiHidden/>
    <w:rPr>
      <w:rFonts w:ascii="Times New Roman" w:eastAsia="Times New Roman" w:hAnsi="Times New Roman"/>
      <w:b/>
      <w:bCs/>
      <w:sz w:val="20"/>
      <w:szCs w:val="20"/>
    </w:rPr>
  </w:style>
  <w:style w:type="character" w:customStyle="1" w:styleId="custom-cit-date">
    <w:name w:val="custom-cit-date"/>
    <w:basedOn w:val="DefaultParagraphFont"/>
  </w:style>
  <w:style w:type="character" w:customStyle="1" w:styleId="HTMLPreformattedChar">
    <w:name w:val="HTML Preformatted Char"/>
    <w:link w:val="HTMLPreformatted"/>
    <w:rPr>
      <w:rFonts w:ascii="Consolas" w:eastAsia="Times New Roman" w:hAnsi="Consolas"/>
      <w:sz w:val="20"/>
      <w:szCs w:val="20"/>
    </w:rPr>
  </w:style>
  <w:style w:type="character" w:customStyle="1" w:styleId="aubase">
    <w:name w:val="au_base"/>
    <w:rPr>
      <w:sz w:val="24"/>
    </w:rPr>
  </w:style>
  <w:style w:type="character" w:customStyle="1" w:styleId="custom-cit-author">
    <w:name w:val="custom-cit-author"/>
    <w:basedOn w:val="DefaultParagraphFont"/>
  </w:style>
  <w:style w:type="character" w:customStyle="1" w:styleId="aucollab">
    <w:name w:val="au_collab"/>
    <w:rPr>
      <w:sz w:val="24"/>
      <w:shd w:val="clear" w:color="auto" w:fill="C0C0C0"/>
    </w:rPr>
  </w:style>
  <w:style w:type="character" w:customStyle="1" w:styleId="custom-cit-jour-title">
    <w:name w:val="custom-cit-jour-title"/>
    <w:basedOn w:val="DefaultParagraphFont"/>
  </w:style>
  <w:style w:type="character" w:customStyle="1" w:styleId="aurole">
    <w:name w:val="au_role"/>
    <w:rPr>
      <w:sz w:val="24"/>
      <w:shd w:val="clear" w:color="auto" w:fill="808000"/>
    </w:rPr>
  </w:style>
  <w:style w:type="character" w:customStyle="1" w:styleId="custom-cit-volume">
    <w:name w:val="custom-cit-volume"/>
    <w:basedOn w:val="DefaultParagraphFont"/>
  </w:style>
  <w:style w:type="character" w:customStyle="1" w:styleId="ausuffix">
    <w:name w:val="au_suffix"/>
    <w:rPr>
      <w:sz w:val="24"/>
      <w:shd w:val="clear" w:color="auto" w:fill="FF00FF"/>
    </w:rPr>
  </w:style>
  <w:style w:type="character" w:customStyle="1" w:styleId="HeaderChar">
    <w:name w:val="Header Char"/>
    <w:link w:val="Header"/>
    <w:rPr>
      <w:rFonts w:ascii="Times New Roman" w:eastAsia="Times New Roman" w:hAnsi="Times New Roman"/>
      <w:sz w:val="20"/>
      <w:szCs w:val="20"/>
    </w:rPr>
  </w:style>
  <w:style w:type="character" w:customStyle="1" w:styleId="bibbase">
    <w:name w:val="bib_base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rPr>
      <w:sz w:val="24"/>
      <w:shd w:val="clear" w:color="auto" w:fill="00FF00"/>
    </w:rPr>
  </w:style>
  <w:style w:type="character" w:customStyle="1" w:styleId="bibfpage">
    <w:name w:val="bib_fpage"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rPr>
      <w:sz w:val="24"/>
      <w:shd w:val="clear" w:color="auto" w:fill="808080"/>
    </w:rPr>
  </w:style>
  <w:style w:type="character" w:customStyle="1" w:styleId="bibnumber">
    <w:name w:val="bib_number"/>
    <w:rPr>
      <w:sz w:val="24"/>
    </w:rPr>
  </w:style>
  <w:style w:type="character" w:customStyle="1" w:styleId="biborganization">
    <w:name w:val="bib_organization"/>
    <w:rPr>
      <w:sz w:val="24"/>
      <w:shd w:val="clear" w:color="auto" w:fill="808000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url">
    <w:name w:val="bib_url"/>
    <w:rPr>
      <w:sz w:val="24"/>
      <w:shd w:val="clear" w:color="auto" w:fill="00FF00"/>
    </w:rPr>
  </w:style>
  <w:style w:type="character" w:customStyle="1" w:styleId="citebox">
    <w:name w:val="cite_box"/>
    <w:rPr>
      <w:sz w:val="24"/>
    </w:rPr>
  </w:style>
  <w:style w:type="character" w:customStyle="1" w:styleId="citeen">
    <w:name w:val="cite_en"/>
    <w:rPr>
      <w:sz w:val="24"/>
      <w:shd w:val="clear" w:color="auto" w:fill="FFFF00"/>
      <w:vertAlign w:val="superscript"/>
    </w:rPr>
  </w:style>
  <w:style w:type="character" w:customStyle="1" w:styleId="citefig">
    <w:name w:val="cite_fig"/>
    <w:rPr>
      <w:color w:val="000000"/>
      <w:sz w:val="24"/>
      <w:shd w:val="clear" w:color="auto" w:fill="00FF00"/>
    </w:rPr>
  </w:style>
  <w:style w:type="character" w:customStyle="1" w:styleId="EndnoteTextChar">
    <w:name w:val="Endnote Text Char"/>
    <w:link w:val="EndnoteText"/>
    <w:semiHidden/>
    <w:rPr>
      <w:rFonts w:ascii="Cambria" w:eastAsia="Cambria" w:hAnsi="Cambria"/>
      <w:sz w:val="20"/>
      <w:szCs w:val="20"/>
    </w:rPr>
  </w:style>
  <w:style w:type="character" w:customStyle="1" w:styleId="eqno">
    <w:name w:val="eq_no"/>
    <w:rPr>
      <w:sz w:val="24"/>
    </w:rPr>
  </w:style>
  <w:style w:type="character" w:customStyle="1" w:styleId="FooterChar">
    <w:name w:val="Footer Char"/>
    <w:link w:val="Footer"/>
    <w:uiPriority w:val="99"/>
    <w:rPr>
      <w:rFonts w:ascii="Times New Roman" w:eastAsia="Times New Roman" w:hAnsi="Times New Roman"/>
      <w:sz w:val="20"/>
      <w:szCs w:val="20"/>
    </w:rPr>
  </w:style>
  <w:style w:type="paragraph" w:customStyle="1" w:styleId="Paragraph">
    <w:name w:val="Paragraph"/>
    <w:basedOn w:val="BaseText"/>
    <w:pPr>
      <w:ind w:firstLine="720"/>
    </w:pPr>
  </w:style>
  <w:style w:type="paragraph" w:customStyle="1" w:styleId="discipline">
    <w:name w:val="discipline"/>
    <w:basedOn w:val="BaseText"/>
    <w:pPr>
      <w:jc w:val="right"/>
    </w:pPr>
    <w:rPr>
      <w:color w:val="993366"/>
    </w:rPr>
  </w:style>
  <w:style w:type="paragraph" w:customStyle="1" w:styleId="DefTerm">
    <w:name w:val="DefTerm"/>
    <w:basedOn w:val="BaseText"/>
    <w:pPr>
      <w:ind w:left="720"/>
    </w:pPr>
  </w:style>
  <w:style w:type="paragraph" w:customStyle="1" w:styleId="SOMHead">
    <w:name w:val="SOMHead"/>
    <w:basedOn w:val="BaseHeading"/>
    <w:rPr>
      <w:b/>
      <w:sz w:val="24"/>
      <w:szCs w:val="24"/>
    </w:rPr>
  </w:style>
  <w:style w:type="paragraph" w:customStyle="1" w:styleId="ContinuedParagraph">
    <w:name w:val="ContinuedParagraph"/>
    <w:basedOn w:val="Paragraph"/>
    <w:pPr>
      <w:ind w:firstLine="0"/>
    </w:pPr>
  </w:style>
  <w:style w:type="paragraph" w:customStyle="1" w:styleId="InstructionsText">
    <w:name w:val="Instructions Text"/>
    <w:basedOn w:val="BaseText"/>
  </w:style>
  <w:style w:type="paragraph" w:customStyle="1" w:styleId="BulletedText">
    <w:name w:val="Bulleted Text"/>
    <w:basedOn w:val="BaseText"/>
    <w:pPr>
      <w:ind w:left="720" w:hanging="720"/>
    </w:pPr>
  </w:style>
  <w:style w:type="paragraph" w:customStyle="1" w:styleId="Preformat">
    <w:name w:val="Preformat"/>
    <w:basedOn w:val="BaseText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Legend">
    <w:name w:val="Legend"/>
    <w:basedOn w:val="BaseHeading"/>
    <w:rPr>
      <w:sz w:val="24"/>
      <w:szCs w:val="24"/>
    </w:rPr>
  </w:style>
  <w:style w:type="paragraph" w:customStyle="1" w:styleId="AuthorAttribute">
    <w:name w:val="Author Attribute"/>
    <w:basedOn w:val="BaseText"/>
    <w:pPr>
      <w:spacing w:before="480"/>
    </w:pPr>
  </w:style>
  <w:style w:type="paragraph" w:customStyle="1" w:styleId="Referencesandnotes">
    <w:name w:val="References and notes"/>
    <w:basedOn w:val="BaseText"/>
    <w:pPr>
      <w:ind w:left="720" w:hanging="720"/>
    </w:pPr>
  </w:style>
  <w:style w:type="paragraph" w:customStyle="1" w:styleId="NumberedInstructions">
    <w:name w:val="Numbered Instructions"/>
    <w:basedOn w:val="BaseText"/>
  </w:style>
  <w:style w:type="paragraph" w:customStyle="1" w:styleId="BoxList">
    <w:name w:val="BoxList"/>
    <w:basedOn w:val="BoxListUnnumbered"/>
  </w:style>
  <w:style w:type="paragraph" w:customStyle="1" w:styleId="Definition">
    <w:name w:val="Definition"/>
    <w:basedOn w:val="DefTerm"/>
    <w:pPr>
      <w:ind w:left="1080" w:hanging="360"/>
    </w:pPr>
  </w:style>
  <w:style w:type="paragraph" w:customStyle="1" w:styleId="RelatedArticle">
    <w:name w:val="RelatedArticle"/>
    <w:basedOn w:val="Referencesandnotes"/>
  </w:style>
  <w:style w:type="paragraph" w:styleId="HTMLPreformatted">
    <w:name w:val="HTML Preformatted"/>
    <w:basedOn w:val="Normal"/>
    <w:link w:val="HTMLPreformattedChar"/>
    <w:rPr>
      <w:rFonts w:ascii="Consolas" w:eastAsia="Times New Roman" w:hAnsi="Consolas"/>
    </w:rPr>
  </w:style>
  <w:style w:type="paragraph" w:customStyle="1" w:styleId="BoxText">
    <w:name w:val="BoxText"/>
    <w:basedOn w:val="Paragraph"/>
    <w:pPr>
      <w:shd w:val="clear" w:color="auto" w:fill="E6E6E6"/>
    </w:pPr>
  </w:style>
  <w:style w:type="paragraph" w:customStyle="1" w:styleId="OutlineLevel2">
    <w:name w:val="OutlineLevel2"/>
    <w:basedOn w:val="BaseHeading"/>
    <w:pPr>
      <w:ind w:left="360"/>
      <w:outlineLvl w:val="1"/>
    </w:pPr>
    <w:rPr>
      <w:b/>
      <w:bCs/>
      <w:sz w:val="24"/>
      <w:szCs w:val="24"/>
    </w:rPr>
  </w:style>
  <w:style w:type="paragraph" w:customStyle="1" w:styleId="Equation">
    <w:name w:val="Equation"/>
    <w:basedOn w:val="BaseText"/>
    <w:pPr>
      <w:jc w:val="center"/>
    </w:pPr>
  </w:style>
  <w:style w:type="paragraph" w:customStyle="1" w:styleId="AuthorFootnote">
    <w:name w:val="AuthorFootnote"/>
    <w:basedOn w:val="Footnote"/>
    <w:pPr>
      <w:autoSpaceDE w:val="0"/>
      <w:autoSpaceDN w:val="0"/>
      <w:adjustRightInd w:val="0"/>
    </w:pPr>
    <w:rPr>
      <w:lang w:bidi="he-IL"/>
    </w:rPr>
  </w:style>
  <w:style w:type="paragraph" w:customStyle="1" w:styleId="MaterialsText">
    <w:name w:val="Materials Text"/>
    <w:basedOn w:val="BaseText"/>
  </w:style>
  <w:style w:type="paragraph" w:customStyle="1" w:styleId="1stparatext">
    <w:name w:val="1st para text"/>
    <w:basedOn w:val="BaseText"/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  <w:rPr>
      <w:rFonts w:eastAsia="Times New Roman"/>
    </w:rPr>
  </w:style>
  <w:style w:type="paragraph" w:customStyle="1" w:styleId="Editors">
    <w:name w:val="Editors"/>
    <w:basedOn w:val="Authors"/>
  </w:style>
  <w:style w:type="paragraph" w:customStyle="1" w:styleId="ReferencesandnotesLong">
    <w:name w:val="References and notes Long"/>
    <w:basedOn w:val="BaseText"/>
    <w:pPr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customStyle="1" w:styleId="BoxTitle">
    <w:name w:val="BoxTitle"/>
    <w:basedOn w:val="BaseHeading"/>
    <w:pPr>
      <w:shd w:val="clear" w:color="auto" w:fill="E6E6E6"/>
    </w:pPr>
    <w:rPr>
      <w:b/>
      <w:sz w:val="24"/>
      <w:szCs w:val="24"/>
    </w:rPr>
  </w:style>
  <w:style w:type="paragraph" w:customStyle="1" w:styleId="BoxLevel2Head">
    <w:name w:val="BoxLevel 2 Head"/>
    <w:basedOn w:val="Level2Head"/>
    <w:pPr>
      <w:shd w:val="clear" w:color="auto" w:fill="E6E6E6"/>
    </w:pPr>
  </w:style>
  <w:style w:type="paragraph" w:customStyle="1" w:styleId="Gloss">
    <w:name w:val="Gloss"/>
    <w:basedOn w:val="AbstractSummary"/>
  </w:style>
  <w:style w:type="paragraph" w:customStyle="1" w:styleId="AppendixSubhead">
    <w:name w:val="AppendixSubhead"/>
    <w:basedOn w:val="Subhead"/>
  </w:style>
  <w:style w:type="paragraph" w:styleId="BalloonText">
    <w:name w:val="Balloon Text"/>
    <w:basedOn w:val="Normal"/>
    <w:link w:val="BalloonTextChar"/>
    <w:semiHidden/>
    <w:rPr>
      <w:rFonts w:ascii="Lucida Grande" w:eastAsia="Times New Roman" w:hAnsi="Lucida Grande"/>
      <w:sz w:val="18"/>
      <w:szCs w:val="18"/>
    </w:rPr>
  </w:style>
  <w:style w:type="paragraph" w:customStyle="1" w:styleId="DefListTitle">
    <w:name w:val="DefListTitle"/>
    <w:basedOn w:val="BaseHeading"/>
  </w:style>
  <w:style w:type="paragraph" w:customStyle="1" w:styleId="Subhead">
    <w:name w:val="Subhead"/>
    <w:basedOn w:val="BaseHeading"/>
    <w:rPr>
      <w:b/>
      <w:bCs/>
      <w:sz w:val="24"/>
      <w:szCs w:val="24"/>
    </w:rPr>
  </w:style>
  <w:style w:type="paragraph" w:customStyle="1" w:styleId="Overline">
    <w:name w:val="Overline"/>
    <w:basedOn w:val="BaseText"/>
  </w:style>
  <w:style w:type="paragraph" w:customStyle="1" w:styleId="Acknowledgement">
    <w:name w:val="Acknowledgement"/>
    <w:basedOn w:val="Referencesandnotes"/>
  </w:style>
  <w:style w:type="paragraph" w:customStyle="1" w:styleId="region">
    <w:name w:val="region"/>
    <w:basedOn w:val="BaseText"/>
    <w:pPr>
      <w:jc w:val="right"/>
    </w:pPr>
    <w:rPr>
      <w:color w:val="0000FF"/>
    </w:rPr>
  </w:style>
  <w:style w:type="paragraph" w:customStyle="1" w:styleId="GraphicCredit">
    <w:name w:val="GraphicCredit"/>
    <w:basedOn w:val="FigureCredit"/>
  </w:style>
  <w:style w:type="paragraph" w:customStyle="1" w:styleId="AbstractSummary">
    <w:name w:val="Abstract/Summary"/>
    <w:basedOn w:val="BaseText"/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  <w:rPr>
      <w:rFonts w:eastAsia="Times New Roman"/>
    </w:rPr>
  </w:style>
  <w:style w:type="paragraph" w:customStyle="1" w:styleId="Glossary">
    <w:name w:val="Glossary"/>
    <w:basedOn w:val="BaseText"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DateAccepted">
    <w:name w:val="Date Accepted"/>
    <w:basedOn w:val="BaseText"/>
    <w:pPr>
      <w:spacing w:before="360"/>
    </w:pPr>
  </w:style>
  <w:style w:type="paragraph" w:customStyle="1" w:styleId="Correspondence">
    <w:name w:val="Correspondence"/>
    <w:basedOn w:val="BaseText"/>
    <w:pPr>
      <w:spacing w:before="0" w:after="240"/>
    </w:pPr>
  </w:style>
  <w:style w:type="paragraph" w:customStyle="1" w:styleId="FigureCredit">
    <w:name w:val="FigureCredit"/>
    <w:basedOn w:val="FigureCopyright"/>
  </w:style>
  <w:style w:type="paragraph" w:styleId="EndnoteText">
    <w:name w:val="endnote text"/>
    <w:basedOn w:val="Normal"/>
    <w:link w:val="EndnoteTextChar"/>
    <w:semiHidden/>
    <w:rPr>
      <w:rFonts w:ascii="Cambria" w:eastAsia="Cambria" w:hAnsi="Cambria"/>
    </w:rPr>
  </w:style>
  <w:style w:type="paragraph" w:customStyle="1" w:styleId="BookorMeetingInformation">
    <w:name w:val="Book or Meeting Information"/>
    <w:basedOn w:val="BaseText"/>
  </w:style>
  <w:style w:type="paragraph" w:customStyle="1" w:styleId="Footnote">
    <w:name w:val="Footnote"/>
    <w:basedOn w:val="BaseText"/>
  </w:style>
  <w:style w:type="paragraph" w:customStyle="1" w:styleId="Notes">
    <w:name w:val="Notes"/>
    <w:basedOn w:val="BaseText"/>
    <w:rPr>
      <w:i/>
    </w:rPr>
  </w:style>
  <w:style w:type="paragraph" w:customStyle="1" w:styleId="FieldCodes">
    <w:name w:val="FieldCodes"/>
    <w:basedOn w:val="BaseText"/>
  </w:style>
  <w:style w:type="paragraph" w:customStyle="1" w:styleId="Notes-Helvetica">
    <w:name w:val="Notes-Helvetica"/>
    <w:basedOn w:val="BaseText"/>
    <w:rPr>
      <w:i/>
    </w:rPr>
  </w:style>
  <w:style w:type="paragraph" w:styleId="CommentText">
    <w:name w:val="annotation text"/>
    <w:basedOn w:val="Normal"/>
    <w:link w:val="CommentTextChar"/>
    <w:semiHidden/>
    <w:rPr>
      <w:rFonts w:eastAsia="Times New Roman"/>
    </w:rPr>
  </w:style>
  <w:style w:type="paragraph" w:customStyle="1" w:styleId="BaseText">
    <w:name w:val="Base_Text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Deck">
    <w:name w:val="Deck"/>
    <w:basedOn w:val="BaseHeading"/>
    <w:pPr>
      <w:outlineLvl w:val="1"/>
    </w:pPr>
  </w:style>
  <w:style w:type="paragraph" w:customStyle="1" w:styleId="ProductInformation">
    <w:name w:val="ProductInformation"/>
    <w:basedOn w:val="BaseText"/>
  </w:style>
  <w:style w:type="paragraph" w:customStyle="1" w:styleId="BoxSubhead">
    <w:name w:val="BoxSubhead"/>
    <w:basedOn w:val="Subhead"/>
    <w:pPr>
      <w:shd w:val="clear" w:color="auto" w:fill="E6E6E6"/>
    </w:pPr>
  </w:style>
  <w:style w:type="paragraph" w:customStyle="1" w:styleId="OutlineLevel3">
    <w:name w:val="OutlineLevel3"/>
    <w:basedOn w:val="BaseHeading"/>
    <w:pPr>
      <w:ind w:left="720"/>
      <w:outlineLvl w:val="2"/>
    </w:pPr>
    <w:rPr>
      <w:b/>
      <w:bCs/>
      <w:sz w:val="24"/>
      <w:szCs w:val="24"/>
    </w:rPr>
  </w:style>
  <w:style w:type="paragraph" w:customStyle="1" w:styleId="BookInformation">
    <w:name w:val="BookInformation"/>
    <w:basedOn w:val="BaseText"/>
  </w:style>
  <w:style w:type="paragraph" w:customStyle="1" w:styleId="RecipeMaterials">
    <w:name w:val="Recipe Materials"/>
    <w:basedOn w:val="BaseText"/>
  </w:style>
  <w:style w:type="paragraph" w:customStyle="1" w:styleId="Authors">
    <w:name w:val="Authors"/>
    <w:basedOn w:val="BaseText"/>
    <w:pPr>
      <w:spacing w:after="360"/>
      <w:jc w:val="center"/>
    </w:pPr>
  </w:style>
  <w:style w:type="paragraph" w:customStyle="1" w:styleId="ProductAuthors">
    <w:name w:val="ProductAuthors"/>
    <w:basedOn w:val="BaseText"/>
  </w:style>
  <w:style w:type="paragraph" w:customStyle="1" w:styleId="RunHead">
    <w:name w:val="RunHead"/>
    <w:basedOn w:val="BaseText"/>
  </w:style>
  <w:style w:type="paragraph" w:customStyle="1" w:styleId="career-stage">
    <w:name w:val="career-stage"/>
    <w:basedOn w:val="BaseText"/>
    <w:pPr>
      <w:jc w:val="right"/>
    </w:pPr>
    <w:rPr>
      <w:color w:val="339966"/>
    </w:rPr>
  </w:style>
  <w:style w:type="paragraph" w:customStyle="1" w:styleId="AbstractHead">
    <w:name w:val="Abstract Head"/>
    <w:basedOn w:val="BaseHeading"/>
  </w:style>
  <w:style w:type="paragraph" w:customStyle="1" w:styleId="FigureCopyright">
    <w:name w:val="FigureCopyright"/>
    <w:basedOn w:val="Legen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Head">
    <w:name w:val="Head"/>
    <w:basedOn w:val="BaseHeading"/>
    <w:pPr>
      <w:spacing w:before="120" w:after="120"/>
      <w:jc w:val="center"/>
    </w:pPr>
    <w:rPr>
      <w:b/>
      <w:bCs/>
    </w:rPr>
  </w:style>
  <w:style w:type="paragraph" w:customStyle="1" w:styleId="career-magazine">
    <w:name w:val="career-magazine"/>
    <w:basedOn w:val="BaseText"/>
    <w:pPr>
      <w:jc w:val="right"/>
    </w:pPr>
    <w:rPr>
      <w:color w:val="FF0000"/>
    </w:rPr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BoxListUnnumbered">
    <w:name w:val="BoxListUnnumbered"/>
    <w:basedOn w:val="BaseText"/>
    <w:pPr>
      <w:shd w:val="clear" w:color="auto" w:fill="E6E6E6"/>
      <w:ind w:left="1080" w:hanging="360"/>
    </w:pPr>
  </w:style>
  <w:style w:type="paragraph" w:customStyle="1" w:styleId="Level2Head">
    <w:name w:val="Level 2 Head"/>
    <w:basedOn w:val="BaseHeading"/>
    <w:pPr>
      <w:outlineLvl w:val="1"/>
    </w:pPr>
    <w:rPr>
      <w:i/>
      <w:iCs/>
      <w:sz w:val="24"/>
      <w:szCs w:val="24"/>
    </w:rPr>
  </w:style>
  <w:style w:type="paragraph" w:customStyle="1" w:styleId="PublishedOnline">
    <w:name w:val="Published Online"/>
    <w:basedOn w:val="DateAccepted"/>
  </w:style>
  <w:style w:type="paragraph" w:customStyle="1" w:styleId="Articletype">
    <w:name w:val="Article type"/>
    <w:basedOn w:val="BaseText"/>
  </w:style>
  <w:style w:type="paragraph" w:customStyle="1" w:styleId="Refhead">
    <w:name w:val="Ref head"/>
    <w:basedOn w:val="BaseHeading"/>
    <w:pPr>
      <w:spacing w:before="120" w:after="120"/>
    </w:pPr>
    <w:rPr>
      <w:b/>
      <w:bCs/>
      <w:sz w:val="24"/>
      <w:szCs w:val="24"/>
    </w:rPr>
  </w:style>
  <w:style w:type="paragraph" w:customStyle="1" w:styleId="AppendixHead">
    <w:name w:val="AppendixHead"/>
    <w:basedOn w:val="Subhead"/>
  </w:style>
  <w:style w:type="paragraph" w:customStyle="1" w:styleId="Keywords">
    <w:name w:val="Keywords"/>
    <w:basedOn w:val="BaseText"/>
  </w:style>
  <w:style w:type="paragraph" w:customStyle="1" w:styleId="BaseHeading">
    <w:name w:val="Base_Heading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GlossHead">
    <w:name w:val="GlossHead"/>
    <w:basedOn w:val="AbstractHead"/>
  </w:style>
  <w:style w:type="paragraph" w:customStyle="1" w:styleId="GraphicAltText">
    <w:name w:val="GraphicAltText"/>
    <w:basedOn w:val="Legend"/>
    <w:pPr>
      <w:autoSpaceDE w:val="0"/>
      <w:autoSpaceDN w:val="0"/>
      <w:adjustRightInd w:val="0"/>
    </w:pPr>
  </w:style>
  <w:style w:type="paragraph" w:customStyle="1" w:styleId="IssueName">
    <w:name w:val="IssueName"/>
    <w:basedOn w:val="Overline"/>
  </w:style>
  <w:style w:type="paragraph" w:customStyle="1" w:styleId="Level3Head">
    <w:name w:val="Level 3 Head"/>
    <w:basedOn w:val="BaseHeading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pPr>
      <w:ind w:left="1440" w:right="1440"/>
    </w:pPr>
  </w:style>
  <w:style w:type="paragraph" w:customStyle="1" w:styleId="NoteInProof">
    <w:name w:val="NoteInProof"/>
    <w:basedOn w:val="BaseText"/>
  </w:style>
  <w:style w:type="paragraph" w:customStyle="1" w:styleId="ReferenceNote">
    <w:name w:val="Reference Note"/>
    <w:basedOn w:val="Referencesandnotes"/>
  </w:style>
  <w:style w:type="paragraph" w:customStyle="1" w:styleId="SOMContent">
    <w:name w:val="SOMContent"/>
    <w:basedOn w:val="1stparatext"/>
  </w:style>
  <w:style w:type="paragraph" w:customStyle="1" w:styleId="Speaker">
    <w:name w:val="Speaker"/>
    <w:basedOn w:val="Paragraph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Normal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Tabletext">
    <w:name w:val="Table text"/>
    <w:basedOn w:val="BaseText"/>
    <w:pPr>
      <w:spacing w:before="0"/>
    </w:pPr>
  </w:style>
  <w:style w:type="paragraph" w:customStyle="1" w:styleId="SX-Articlehead">
    <w:name w:val="SX-Article head"/>
    <w:basedOn w:val="Normal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Teaser">
    <w:name w:val="Teaser"/>
    <w:basedOn w:val="BaseText"/>
  </w:style>
  <w:style w:type="paragraph" w:customStyle="1" w:styleId="SX-Authornames">
    <w:name w:val="SX-Author names"/>
    <w:basedOn w:val="Normal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TWISorEC">
    <w:name w:val="TWIS or EC"/>
    <w:basedOn w:val="Normal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SX-Date">
    <w:name w:val="SX-Date"/>
    <w:basedOn w:val="Normal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pPr>
      <w:jc w:val="both"/>
    </w:pPr>
    <w:rPr>
      <w:sz w:val="18"/>
    </w:rPr>
  </w:style>
  <w:style w:type="paragraph" w:customStyle="1" w:styleId="SX-References">
    <w:name w:val="SX-References"/>
    <w:basedOn w:val="Normal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pPr>
      <w:spacing w:before="200" w:line="190" w:lineRule="exact"/>
    </w:pPr>
    <w:rPr>
      <w:rFonts w:eastAsia="Times New Roman"/>
      <w:b/>
      <w:sz w:val="16"/>
    </w:rPr>
  </w:style>
  <w:style w:type="paragraph" w:customStyle="1" w:styleId="SX-SOMHead">
    <w:name w:val="SX-SOMHead"/>
    <w:basedOn w:val="SX-RefHead"/>
  </w:style>
  <w:style w:type="paragraph" w:customStyle="1" w:styleId="SX-Tablehead">
    <w:name w:val="SX-Tablehead"/>
    <w:basedOn w:val="Normal"/>
    <w:qFormat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DOI">
    <w:name w:val="DOI"/>
    <w:basedOn w:val="DateAccepted"/>
    <w:qFormat/>
  </w:style>
  <w:style w:type="paragraph" w:customStyle="1" w:styleId="SX-Title">
    <w:name w:val="SX-Title"/>
    <w:basedOn w:val="Normal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pPr>
      <w:spacing w:before="0"/>
    </w:pPr>
  </w:style>
  <w:style w:type="paragraph" w:customStyle="1" w:styleId="TableLegend">
    <w:name w:val="TableLegend"/>
    <w:basedOn w:val="BaseText"/>
    <w:pPr>
      <w:spacing w:before="0"/>
    </w:pPr>
  </w:style>
  <w:style w:type="paragraph" w:customStyle="1" w:styleId="TableTitle">
    <w:name w:val="TableTitle"/>
    <w:basedOn w:val="BaseHeading"/>
  </w:style>
  <w:style w:type="paragraph" w:customStyle="1" w:styleId="TWIS">
    <w:name w:val="TWIS"/>
    <w:basedOn w:val="AbstractSummary"/>
    <w:pPr>
      <w:autoSpaceDE w:val="0"/>
      <w:autoSpaceDN w:val="0"/>
      <w:adjustRightInd w:val="0"/>
    </w:pPr>
  </w:style>
  <w:style w:type="paragraph" w:customStyle="1" w:styleId="work-sector">
    <w:name w:val="work-sector"/>
    <w:basedOn w:val="BaseText"/>
    <w:pPr>
      <w:jc w:val="right"/>
    </w:pPr>
    <w:rPr>
      <w:color w:val="003300"/>
    </w:rPr>
  </w:style>
  <w:style w:type="paragraph" w:customStyle="1" w:styleId="2-21">
    <w:name w:val="中等深浅列表 2 - 强调文字颜色 21"/>
    <w:uiPriority w:val="99"/>
    <w:semiHidden/>
    <w:rPr>
      <w:lang w:eastAsia="en-US"/>
    </w:rPr>
  </w:style>
  <w:style w:type="table" w:styleId="TableGrid">
    <w:name w:val="Table Grid"/>
    <w:basedOn w:val="TableNormal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CB221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02A8E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E02A8E"/>
    <w:rPr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02A8E"/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E02A8E"/>
    <w:rPr>
      <w:noProof/>
      <w:sz w:val="24"/>
      <w:lang w:eastAsia="en-US"/>
    </w:rPr>
  </w:style>
  <w:style w:type="paragraph" w:styleId="ListParagraph">
    <w:name w:val="List Paragraph"/>
    <w:basedOn w:val="Normal"/>
    <w:uiPriority w:val="99"/>
    <w:qFormat/>
    <w:rsid w:val="005C1C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99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9764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7972644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989020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686346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58990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4767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93854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57261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2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06380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0.emf"/><Relationship Id="rId1" Type="http://schemas.openxmlformats.org/officeDocument/2006/relationships/image" Target="media/image9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0AC4E-7CBE-4679-9A4A-C8B4CE0510C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5c6060d-c47e-49ff-bd70-27dea493f241}" enabled="0" method="" siteId="{95c6060d-c47e-49ff-bd70-27dea493f24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3</Pages>
  <Words>300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2329</CharactersWithSpaces>
  <SharedDoc>false</SharedDoc>
  <HLinks>
    <vt:vector size="18" baseType="variant">
      <vt:variant>
        <vt:i4>1769521</vt:i4>
      </vt:variant>
      <vt:variant>
        <vt:i4>6</vt:i4>
      </vt:variant>
      <vt:variant>
        <vt:i4>0</vt:i4>
      </vt:variant>
      <vt:variant>
        <vt:i4>5</vt:i4>
      </vt:variant>
      <vt:variant>
        <vt:lpwstr>mailto:email@institution.edu</vt:lpwstr>
      </vt:variant>
      <vt:variant>
        <vt:lpwstr/>
      </vt:variant>
      <vt:variant>
        <vt:i4>1769521</vt:i4>
      </vt:variant>
      <vt:variant>
        <vt:i4>3</vt:i4>
      </vt:variant>
      <vt:variant>
        <vt:i4>0</vt:i4>
      </vt:variant>
      <vt:variant>
        <vt:i4>5</vt:i4>
      </vt:variant>
      <vt:variant>
        <vt:lpwstr>mailto:email@institution.edu</vt:lpwstr>
      </vt:variant>
      <vt:variant>
        <vt:lpwstr/>
      </vt:variant>
      <vt:variant>
        <vt:i4>5111890</vt:i4>
      </vt:variant>
      <vt:variant>
        <vt:i4>0</vt:i4>
      </vt:variant>
      <vt:variant>
        <vt:i4>0</vt:i4>
      </vt:variant>
      <vt:variant>
        <vt:i4>5</vt:i4>
      </vt:variant>
      <vt:variant>
        <vt:lpwstr>http://www.editorialmanager.com/research/default.asp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Chang Liu</cp:lastModifiedBy>
  <cp:revision>53</cp:revision>
  <cp:lastPrinted>2018-04-09T17:57:00Z</cp:lastPrinted>
  <dcterms:created xsi:type="dcterms:W3CDTF">2024-06-27T13:22:00Z</dcterms:created>
  <dcterms:modified xsi:type="dcterms:W3CDTF">2024-07-2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36</vt:lpwstr>
  </property>
</Properties>
</file>